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2DABD" w14:textId="79795240" w:rsidR="00D460AD" w:rsidRPr="005A3E8A" w:rsidRDefault="000D009B" w:rsidP="00D460AD">
      <w:pPr>
        <w:autoSpaceDN w:val="0"/>
        <w:adjustRightInd w:val="0"/>
        <w:snapToGrid w:val="0"/>
        <w:spacing w:line="400" w:lineRule="atLeast"/>
        <w:jc w:val="center"/>
        <w:rPr>
          <w:rFonts w:ascii="Arial" w:hAnsi="Arial" w:cs="Arial"/>
          <w:sz w:val="22"/>
        </w:rPr>
      </w:pPr>
      <w:bookmarkStart w:id="0" w:name="_Hlk60848936"/>
      <w:bookmarkStart w:id="1" w:name="_Hlk51166570"/>
      <w:r w:rsidRPr="005A3E8A">
        <w:rPr>
          <w:rFonts w:ascii="Arial" w:hAnsi="Arial" w:cs="Arial"/>
          <w:sz w:val="22"/>
        </w:rPr>
        <w:t>S1</w:t>
      </w:r>
      <w:r>
        <w:rPr>
          <w:rFonts w:ascii="Arial" w:hAnsi="Arial" w:cs="Arial"/>
          <w:sz w:val="22"/>
        </w:rPr>
        <w:t xml:space="preserve"> </w:t>
      </w:r>
      <w:r w:rsidR="00D460AD" w:rsidRPr="005A3E8A">
        <w:rPr>
          <w:rFonts w:ascii="Arial" w:hAnsi="Arial" w:cs="Arial"/>
          <w:sz w:val="22"/>
        </w:rPr>
        <w:t>Table. The primers used in this study</w:t>
      </w:r>
      <w:bookmarkEnd w:id="0"/>
    </w:p>
    <w:tbl>
      <w:tblPr>
        <w:tblW w:w="846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937"/>
        <w:gridCol w:w="6524"/>
      </w:tblGrid>
      <w:tr w:rsidR="00D460AD" w:rsidRPr="005A3E8A" w14:paraId="5D930670" w14:textId="77777777" w:rsidTr="00D81014">
        <w:tc>
          <w:tcPr>
            <w:tcW w:w="1937" w:type="dxa"/>
            <w:tcBorders>
              <w:bottom w:val="single" w:sz="6" w:space="0" w:color="008000"/>
            </w:tcBorders>
            <w:shd w:val="clear" w:color="auto" w:fill="auto"/>
          </w:tcPr>
          <w:bookmarkEnd w:id="1"/>
          <w:p w14:paraId="2AFE451A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>Primers</w:t>
            </w:r>
          </w:p>
        </w:tc>
        <w:tc>
          <w:tcPr>
            <w:tcW w:w="6524" w:type="dxa"/>
            <w:tcBorders>
              <w:bottom w:val="single" w:sz="6" w:space="0" w:color="008000"/>
            </w:tcBorders>
            <w:shd w:val="clear" w:color="auto" w:fill="auto"/>
          </w:tcPr>
          <w:p w14:paraId="77ADB203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>Primer sequences (5’-3’)</w:t>
            </w:r>
          </w:p>
        </w:tc>
      </w:tr>
      <w:tr w:rsidR="00D460AD" w:rsidRPr="005A3E8A" w14:paraId="3061AC27" w14:textId="77777777" w:rsidTr="00D81014">
        <w:tc>
          <w:tcPr>
            <w:tcW w:w="1937" w:type="dxa"/>
            <w:shd w:val="clear" w:color="auto" w:fill="auto"/>
          </w:tcPr>
          <w:p w14:paraId="6C6ADF83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 xml:space="preserve">For N. lugens </w:t>
            </w:r>
          </w:p>
        </w:tc>
        <w:tc>
          <w:tcPr>
            <w:tcW w:w="6524" w:type="dxa"/>
            <w:shd w:val="clear" w:color="auto" w:fill="auto"/>
          </w:tcPr>
          <w:p w14:paraId="5B0D82D9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</w:p>
        </w:tc>
      </w:tr>
      <w:tr w:rsidR="00D460AD" w:rsidRPr="005A3E8A" w14:paraId="2403F37F" w14:textId="77777777" w:rsidTr="00D81014">
        <w:tc>
          <w:tcPr>
            <w:tcW w:w="8461" w:type="dxa"/>
            <w:gridSpan w:val="2"/>
            <w:shd w:val="clear" w:color="auto" w:fill="auto"/>
          </w:tcPr>
          <w:p w14:paraId="2E162E88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>For real-time PCR</w:t>
            </w:r>
          </w:p>
        </w:tc>
      </w:tr>
      <w:tr w:rsidR="00D460AD" w:rsidRPr="005A3E8A" w14:paraId="4C988FEA" w14:textId="77777777" w:rsidTr="00D81014">
        <w:tc>
          <w:tcPr>
            <w:tcW w:w="1937" w:type="dxa"/>
            <w:shd w:val="clear" w:color="auto" w:fill="auto"/>
          </w:tcPr>
          <w:p w14:paraId="46A10BAE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N18SrRNA-F</w:t>
            </w:r>
          </w:p>
        </w:tc>
        <w:tc>
          <w:tcPr>
            <w:tcW w:w="6524" w:type="dxa"/>
            <w:shd w:val="clear" w:color="auto" w:fill="auto"/>
          </w:tcPr>
          <w:p w14:paraId="2B49E30F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CGCTACTACCGATTGAA</w:t>
            </w:r>
          </w:p>
        </w:tc>
      </w:tr>
      <w:tr w:rsidR="00D460AD" w:rsidRPr="005A3E8A" w14:paraId="5A624C08" w14:textId="77777777" w:rsidTr="00D81014">
        <w:tc>
          <w:tcPr>
            <w:tcW w:w="1937" w:type="dxa"/>
            <w:shd w:val="clear" w:color="auto" w:fill="auto"/>
          </w:tcPr>
          <w:p w14:paraId="13D5D934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N18SrRNA-R</w:t>
            </w:r>
          </w:p>
        </w:tc>
        <w:tc>
          <w:tcPr>
            <w:tcW w:w="6524" w:type="dxa"/>
            <w:shd w:val="clear" w:color="auto" w:fill="auto"/>
          </w:tcPr>
          <w:p w14:paraId="0DFA6787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GGAAACCTTGTTACGACTT</w:t>
            </w:r>
          </w:p>
        </w:tc>
      </w:tr>
      <w:tr w:rsidR="00D460AD" w:rsidRPr="005A3E8A" w14:paraId="22FF7EB4" w14:textId="77777777" w:rsidTr="00D81014">
        <w:tc>
          <w:tcPr>
            <w:tcW w:w="1937" w:type="dxa"/>
            <w:shd w:val="clear" w:color="auto" w:fill="auto"/>
          </w:tcPr>
          <w:p w14:paraId="080BAC45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sk-F</w:t>
            </w:r>
          </w:p>
        </w:tc>
        <w:tc>
          <w:tcPr>
            <w:tcW w:w="6524" w:type="dxa"/>
            <w:shd w:val="clear" w:color="auto" w:fill="auto"/>
          </w:tcPr>
          <w:p w14:paraId="42DC92FB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GCACAATGACCGCAGTTTT</w:t>
            </w:r>
          </w:p>
        </w:tc>
      </w:tr>
      <w:tr w:rsidR="00D460AD" w:rsidRPr="005A3E8A" w14:paraId="5BABBA6E" w14:textId="77777777" w:rsidTr="00D81014">
        <w:tc>
          <w:tcPr>
            <w:tcW w:w="1937" w:type="dxa"/>
            <w:shd w:val="clear" w:color="auto" w:fill="auto"/>
          </w:tcPr>
          <w:p w14:paraId="3EAC78DC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sk-R</w:t>
            </w:r>
          </w:p>
        </w:tc>
        <w:tc>
          <w:tcPr>
            <w:tcW w:w="6524" w:type="dxa"/>
            <w:shd w:val="clear" w:color="auto" w:fill="auto"/>
          </w:tcPr>
          <w:p w14:paraId="79A575F9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GACGCGCCCTTATCAGTTG</w:t>
            </w:r>
          </w:p>
        </w:tc>
      </w:tr>
      <w:tr w:rsidR="00D460AD" w:rsidRPr="005A3E8A" w14:paraId="067CA6F0" w14:textId="77777777" w:rsidTr="00D81014">
        <w:tc>
          <w:tcPr>
            <w:tcW w:w="1937" w:type="dxa"/>
            <w:shd w:val="clear" w:color="auto" w:fill="auto"/>
          </w:tcPr>
          <w:p w14:paraId="661BFA3B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Nlskr-F</w:t>
            </w:r>
          </w:p>
        </w:tc>
        <w:tc>
          <w:tcPr>
            <w:tcW w:w="6524" w:type="dxa"/>
            <w:shd w:val="clear" w:color="auto" w:fill="auto"/>
          </w:tcPr>
          <w:p w14:paraId="5A5B9554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TCGCCTCATCCCATTCCTAC</w:t>
            </w:r>
          </w:p>
        </w:tc>
      </w:tr>
      <w:tr w:rsidR="00D460AD" w:rsidRPr="005A3E8A" w14:paraId="100664DA" w14:textId="77777777" w:rsidTr="00D81014">
        <w:tc>
          <w:tcPr>
            <w:tcW w:w="1937" w:type="dxa"/>
            <w:shd w:val="clear" w:color="auto" w:fill="auto"/>
          </w:tcPr>
          <w:p w14:paraId="771CFC7B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Nlskr-R</w:t>
            </w:r>
          </w:p>
        </w:tc>
        <w:tc>
          <w:tcPr>
            <w:tcW w:w="6524" w:type="dxa"/>
            <w:shd w:val="clear" w:color="auto" w:fill="auto"/>
          </w:tcPr>
          <w:p w14:paraId="2E0EFCD6" w14:textId="77777777" w:rsidR="00D460AD" w:rsidRPr="005A3E8A" w:rsidRDefault="00D460AD" w:rsidP="00D81014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TGGGGAGCATAGTGACGAAG</w:t>
            </w:r>
          </w:p>
        </w:tc>
      </w:tr>
      <w:tr w:rsidR="000320C3" w:rsidRPr="005A3E8A" w14:paraId="0702A6D3" w14:textId="77777777" w:rsidTr="00D81014">
        <w:tc>
          <w:tcPr>
            <w:tcW w:w="1937" w:type="dxa"/>
            <w:shd w:val="clear" w:color="auto" w:fill="auto"/>
          </w:tcPr>
          <w:p w14:paraId="6057C121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to-F</w:t>
            </w:r>
          </w:p>
        </w:tc>
        <w:tc>
          <w:tcPr>
            <w:tcW w:w="6524" w:type="dxa"/>
            <w:shd w:val="clear" w:color="auto" w:fill="auto"/>
          </w:tcPr>
          <w:p w14:paraId="21990933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AGCCCTGCAAAATCGATGC</w:t>
            </w:r>
          </w:p>
        </w:tc>
      </w:tr>
      <w:tr w:rsidR="000320C3" w:rsidRPr="005A3E8A" w14:paraId="27C31F2F" w14:textId="77777777" w:rsidTr="00D81014">
        <w:tc>
          <w:tcPr>
            <w:tcW w:w="1937" w:type="dxa"/>
            <w:shd w:val="clear" w:color="auto" w:fill="auto"/>
          </w:tcPr>
          <w:p w14:paraId="0BC6901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to-R</w:t>
            </w:r>
          </w:p>
        </w:tc>
        <w:tc>
          <w:tcPr>
            <w:tcW w:w="6524" w:type="dxa"/>
            <w:shd w:val="clear" w:color="auto" w:fill="auto"/>
          </w:tcPr>
          <w:p w14:paraId="5B92BF56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TGAGCCATGATCGACAGTCA</w:t>
            </w:r>
          </w:p>
        </w:tc>
      </w:tr>
      <w:tr w:rsidR="000320C3" w:rsidRPr="005A3E8A" w14:paraId="53C88194" w14:textId="77777777" w:rsidTr="00D81014">
        <w:tc>
          <w:tcPr>
            <w:tcW w:w="1937" w:type="dxa"/>
            <w:shd w:val="clear" w:color="auto" w:fill="auto"/>
          </w:tcPr>
          <w:p w14:paraId="039018DB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Gr64f-F</w:t>
            </w:r>
          </w:p>
        </w:tc>
        <w:tc>
          <w:tcPr>
            <w:tcW w:w="6524" w:type="dxa"/>
            <w:shd w:val="clear" w:color="auto" w:fill="auto"/>
          </w:tcPr>
          <w:p w14:paraId="4A1647AD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TTCGGCACATCTACTGCTGG</w:t>
            </w:r>
          </w:p>
        </w:tc>
      </w:tr>
      <w:tr w:rsidR="000320C3" w:rsidRPr="005A3E8A" w14:paraId="39E23872" w14:textId="77777777" w:rsidTr="00D81014">
        <w:tc>
          <w:tcPr>
            <w:tcW w:w="1937" w:type="dxa"/>
            <w:shd w:val="clear" w:color="auto" w:fill="auto"/>
          </w:tcPr>
          <w:p w14:paraId="4E1FDA6A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Gr64f-R</w:t>
            </w:r>
          </w:p>
        </w:tc>
        <w:tc>
          <w:tcPr>
            <w:tcW w:w="6524" w:type="dxa"/>
            <w:shd w:val="clear" w:color="auto" w:fill="auto"/>
          </w:tcPr>
          <w:p w14:paraId="370AF192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CGCCATAGAGTGGCATGAG</w:t>
            </w:r>
          </w:p>
        </w:tc>
      </w:tr>
      <w:tr w:rsidR="000320C3" w:rsidRPr="005A3E8A" w14:paraId="62CAE139" w14:textId="77777777" w:rsidTr="00D81014">
        <w:tc>
          <w:tcPr>
            <w:tcW w:w="1937" w:type="dxa"/>
            <w:shd w:val="clear" w:color="auto" w:fill="auto"/>
          </w:tcPr>
          <w:p w14:paraId="369C2F0D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Gr43a-F</w:t>
            </w:r>
          </w:p>
        </w:tc>
        <w:tc>
          <w:tcPr>
            <w:tcW w:w="6524" w:type="dxa"/>
            <w:shd w:val="clear" w:color="auto" w:fill="auto"/>
          </w:tcPr>
          <w:p w14:paraId="20C5E40F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ATATGTTCTCTATAACCCGCA</w:t>
            </w:r>
          </w:p>
        </w:tc>
      </w:tr>
      <w:tr w:rsidR="000320C3" w:rsidRPr="005A3E8A" w14:paraId="46853D66" w14:textId="77777777" w:rsidTr="00D81014">
        <w:tc>
          <w:tcPr>
            <w:tcW w:w="1937" w:type="dxa"/>
            <w:shd w:val="clear" w:color="auto" w:fill="auto"/>
          </w:tcPr>
          <w:p w14:paraId="1C2F3661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NLGr43a-R</w:t>
            </w:r>
          </w:p>
        </w:tc>
        <w:tc>
          <w:tcPr>
            <w:tcW w:w="6524" w:type="dxa"/>
            <w:shd w:val="clear" w:color="auto" w:fill="auto"/>
          </w:tcPr>
          <w:p w14:paraId="5A45E594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ATTTTCAAGTCTTCTCGTTCA</w:t>
            </w:r>
          </w:p>
        </w:tc>
      </w:tr>
      <w:tr w:rsidR="000320C3" w:rsidRPr="005A3E8A" w14:paraId="6377E693" w14:textId="77777777" w:rsidTr="00D81014">
        <w:tc>
          <w:tcPr>
            <w:tcW w:w="8461" w:type="dxa"/>
            <w:gridSpan w:val="2"/>
            <w:shd w:val="clear" w:color="auto" w:fill="auto"/>
          </w:tcPr>
          <w:p w14:paraId="00915BB5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bCs/>
                <w:sz w:val="22"/>
              </w:rPr>
              <w:t>For dsRNA synthesis</w:t>
            </w:r>
          </w:p>
        </w:tc>
      </w:tr>
      <w:tr w:rsidR="000320C3" w:rsidRPr="005A3E8A" w14:paraId="6BE5B6B9" w14:textId="77777777" w:rsidTr="00D81014">
        <w:tc>
          <w:tcPr>
            <w:tcW w:w="1937" w:type="dxa"/>
            <w:shd w:val="clear" w:color="auto" w:fill="auto"/>
          </w:tcPr>
          <w:p w14:paraId="09D57B9C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T7-GFP-F</w:t>
            </w:r>
          </w:p>
        </w:tc>
        <w:tc>
          <w:tcPr>
            <w:tcW w:w="6524" w:type="dxa"/>
            <w:shd w:val="clear" w:color="auto" w:fill="auto"/>
          </w:tcPr>
          <w:p w14:paraId="5DF3C552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szCs w:val="21"/>
              </w:rPr>
              <w:t>AAGGGCGAGGAGCTGTTCACCG</w:t>
            </w:r>
          </w:p>
        </w:tc>
      </w:tr>
      <w:tr w:rsidR="000320C3" w:rsidRPr="005A3E8A" w14:paraId="2FD9102A" w14:textId="77777777" w:rsidTr="00D81014">
        <w:tc>
          <w:tcPr>
            <w:tcW w:w="1937" w:type="dxa"/>
            <w:shd w:val="clear" w:color="auto" w:fill="auto"/>
          </w:tcPr>
          <w:p w14:paraId="669FD28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T7- GFP-R</w:t>
            </w:r>
          </w:p>
        </w:tc>
        <w:tc>
          <w:tcPr>
            <w:tcW w:w="6524" w:type="dxa"/>
            <w:shd w:val="clear" w:color="auto" w:fill="auto"/>
          </w:tcPr>
          <w:p w14:paraId="1C5CD16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szCs w:val="21"/>
              </w:rPr>
              <w:t>CAGCAGGACCATGTGATCGCGC</w:t>
            </w:r>
          </w:p>
        </w:tc>
      </w:tr>
      <w:tr w:rsidR="000320C3" w:rsidRPr="005A3E8A" w14:paraId="7F302F07" w14:textId="77777777" w:rsidTr="00D81014">
        <w:tc>
          <w:tcPr>
            <w:tcW w:w="1937" w:type="dxa"/>
            <w:shd w:val="clear" w:color="auto" w:fill="auto"/>
          </w:tcPr>
          <w:p w14:paraId="354DEF41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 w:val="22"/>
              </w:rPr>
            </w:pPr>
            <w:r w:rsidRPr="005A3E8A">
              <w:rPr>
                <w:rFonts w:ascii="Arial" w:hAnsi="Arial" w:cs="Arial"/>
                <w:bCs/>
                <w:sz w:val="22"/>
              </w:rPr>
              <w:t>T7- Nlsk-F</w:t>
            </w:r>
          </w:p>
        </w:tc>
        <w:tc>
          <w:tcPr>
            <w:tcW w:w="6524" w:type="dxa"/>
            <w:shd w:val="clear" w:color="auto" w:fill="auto"/>
          </w:tcPr>
          <w:p w14:paraId="09E05BD8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bCs/>
                <w:szCs w:val="21"/>
              </w:rPr>
              <w:t>ACCGCAGTTTTGCTGACTGT</w:t>
            </w:r>
          </w:p>
        </w:tc>
      </w:tr>
      <w:tr w:rsidR="000320C3" w:rsidRPr="005A3E8A" w14:paraId="57619643" w14:textId="77777777" w:rsidTr="00D81014">
        <w:tc>
          <w:tcPr>
            <w:tcW w:w="1937" w:type="dxa"/>
            <w:shd w:val="clear" w:color="auto" w:fill="auto"/>
          </w:tcPr>
          <w:p w14:paraId="76891D45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 w:val="22"/>
              </w:rPr>
            </w:pPr>
            <w:r w:rsidRPr="005A3E8A">
              <w:rPr>
                <w:rFonts w:ascii="Arial" w:hAnsi="Arial" w:cs="Arial"/>
                <w:szCs w:val="21"/>
              </w:rPr>
              <w:t>T7-</w:t>
            </w:r>
            <w:r w:rsidRPr="005A3E8A">
              <w:rPr>
                <w:rFonts w:ascii="Arial" w:hAnsi="Arial" w:cs="Arial"/>
                <w:i/>
                <w:szCs w:val="21"/>
              </w:rPr>
              <w:t xml:space="preserve"> </w:t>
            </w:r>
            <w:r w:rsidRPr="005A3E8A">
              <w:rPr>
                <w:rFonts w:ascii="Arial" w:hAnsi="Arial" w:cs="Arial"/>
                <w:szCs w:val="21"/>
              </w:rPr>
              <w:t>Nlsk-R</w:t>
            </w:r>
          </w:p>
        </w:tc>
        <w:tc>
          <w:tcPr>
            <w:tcW w:w="6524" w:type="dxa"/>
            <w:shd w:val="clear" w:color="auto" w:fill="auto"/>
          </w:tcPr>
          <w:p w14:paraId="0534D87B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bCs/>
                <w:szCs w:val="21"/>
              </w:rPr>
              <w:t>TTTATCGTCAGCCTCGCCG</w:t>
            </w:r>
          </w:p>
        </w:tc>
      </w:tr>
      <w:tr w:rsidR="000320C3" w:rsidRPr="005A3E8A" w14:paraId="1BCFFBDC" w14:textId="77777777" w:rsidTr="00D81014">
        <w:tc>
          <w:tcPr>
            <w:tcW w:w="1937" w:type="dxa"/>
            <w:shd w:val="clear" w:color="auto" w:fill="auto"/>
          </w:tcPr>
          <w:p w14:paraId="55CE6F4A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bCs/>
                <w:szCs w:val="21"/>
              </w:rPr>
              <w:t>T7-NlGR64f-F</w:t>
            </w:r>
          </w:p>
        </w:tc>
        <w:tc>
          <w:tcPr>
            <w:tcW w:w="6524" w:type="dxa"/>
            <w:shd w:val="clear" w:color="auto" w:fill="auto"/>
          </w:tcPr>
          <w:p w14:paraId="6B9059C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bCs/>
                <w:szCs w:val="21"/>
              </w:rPr>
              <w:t>CCACCAGATGGAGGCTATGT</w:t>
            </w:r>
          </w:p>
        </w:tc>
      </w:tr>
      <w:tr w:rsidR="000320C3" w:rsidRPr="005A3E8A" w14:paraId="44B25E38" w14:textId="77777777" w:rsidTr="00D81014">
        <w:tc>
          <w:tcPr>
            <w:tcW w:w="1937" w:type="dxa"/>
            <w:shd w:val="clear" w:color="auto" w:fill="auto"/>
          </w:tcPr>
          <w:p w14:paraId="14FDE9FC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bCs/>
                <w:szCs w:val="21"/>
              </w:rPr>
              <w:t>T7-NlGR64f-R</w:t>
            </w:r>
          </w:p>
        </w:tc>
        <w:tc>
          <w:tcPr>
            <w:tcW w:w="6524" w:type="dxa"/>
            <w:shd w:val="clear" w:color="auto" w:fill="auto"/>
          </w:tcPr>
          <w:p w14:paraId="6C0631D3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b/>
                <w:szCs w:val="21"/>
              </w:rPr>
              <w:t>TAATACGACTCACTATAGGG</w:t>
            </w:r>
            <w:r w:rsidRPr="005A3E8A">
              <w:rPr>
                <w:rFonts w:ascii="Arial" w:hAnsi="Arial" w:cs="Arial"/>
                <w:bCs/>
                <w:szCs w:val="21"/>
              </w:rPr>
              <w:t>GGTAGTAAGCCTCTGCCAGTC</w:t>
            </w:r>
          </w:p>
        </w:tc>
      </w:tr>
      <w:tr w:rsidR="000320C3" w:rsidRPr="005A3E8A" w14:paraId="5172D3DD" w14:textId="77777777" w:rsidTr="00D81014">
        <w:tc>
          <w:tcPr>
            <w:tcW w:w="1937" w:type="dxa"/>
            <w:shd w:val="clear" w:color="auto" w:fill="auto"/>
          </w:tcPr>
          <w:p w14:paraId="09D559D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bCs/>
                <w:szCs w:val="21"/>
              </w:rPr>
              <w:t xml:space="preserve">For </w:t>
            </w:r>
            <w:r w:rsidRPr="005A3E8A">
              <w:rPr>
                <w:rFonts w:ascii="Arial" w:hAnsi="Arial" w:cs="Arial"/>
                <w:bCs/>
                <w:i/>
                <w:szCs w:val="21"/>
              </w:rPr>
              <w:t>Drosophila</w:t>
            </w:r>
          </w:p>
        </w:tc>
        <w:tc>
          <w:tcPr>
            <w:tcW w:w="6524" w:type="dxa"/>
            <w:shd w:val="clear" w:color="auto" w:fill="auto"/>
          </w:tcPr>
          <w:p w14:paraId="58E48298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</w:p>
        </w:tc>
      </w:tr>
      <w:tr w:rsidR="000320C3" w:rsidRPr="005A3E8A" w14:paraId="2D4E276E" w14:textId="77777777" w:rsidTr="00D81014">
        <w:tc>
          <w:tcPr>
            <w:tcW w:w="1937" w:type="dxa"/>
            <w:shd w:val="clear" w:color="auto" w:fill="auto"/>
          </w:tcPr>
          <w:p w14:paraId="3D36AC8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 w:val="22"/>
              </w:rPr>
              <w:t>Primers</w:t>
            </w:r>
          </w:p>
        </w:tc>
        <w:tc>
          <w:tcPr>
            <w:tcW w:w="6524" w:type="dxa"/>
            <w:shd w:val="clear" w:color="auto" w:fill="auto"/>
          </w:tcPr>
          <w:p w14:paraId="7585E925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 w:val="22"/>
              </w:rPr>
              <w:t>Primer sequences (5’-3’)</w:t>
            </w:r>
          </w:p>
        </w:tc>
      </w:tr>
      <w:tr w:rsidR="000320C3" w:rsidRPr="005A3E8A" w14:paraId="0D098DE3" w14:textId="77777777" w:rsidTr="00D81014">
        <w:tc>
          <w:tcPr>
            <w:tcW w:w="1937" w:type="dxa"/>
            <w:shd w:val="clear" w:color="auto" w:fill="auto"/>
          </w:tcPr>
          <w:p w14:paraId="2A4B6B86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 w:val="22"/>
              </w:rPr>
              <w:t>For real-time PCR</w:t>
            </w:r>
          </w:p>
        </w:tc>
        <w:tc>
          <w:tcPr>
            <w:tcW w:w="6524" w:type="dxa"/>
            <w:shd w:val="clear" w:color="auto" w:fill="auto"/>
          </w:tcPr>
          <w:p w14:paraId="2A68AEE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</w:p>
        </w:tc>
      </w:tr>
      <w:tr w:rsidR="0037501E" w:rsidRPr="005A3E8A" w14:paraId="1E92E5D8" w14:textId="77777777" w:rsidTr="00D81014">
        <w:tc>
          <w:tcPr>
            <w:tcW w:w="1937" w:type="dxa"/>
            <w:shd w:val="clear" w:color="auto" w:fill="auto"/>
          </w:tcPr>
          <w:p w14:paraId="1A578C5A" w14:textId="733731A3" w:rsidR="0037501E" w:rsidRPr="005A3E8A" w:rsidRDefault="0037501E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>GAL4-F</w:t>
            </w:r>
          </w:p>
        </w:tc>
        <w:tc>
          <w:tcPr>
            <w:tcW w:w="6524" w:type="dxa"/>
            <w:shd w:val="clear" w:color="auto" w:fill="auto"/>
          </w:tcPr>
          <w:p w14:paraId="2BB01E9B" w14:textId="70A0FD8E" w:rsidR="0037501E" w:rsidRPr="005A3E8A" w:rsidRDefault="00AA1497" w:rsidP="000320C3">
            <w:pPr>
              <w:keepNext/>
              <w:keepLines/>
              <w:autoSpaceDN w:val="0"/>
              <w:adjustRightInd w:val="0"/>
              <w:snapToGrid w:val="0"/>
              <w:spacing w:before="200" w:line="400" w:lineRule="atLeast"/>
              <w:outlineLvl w:val="2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GAAGCGAAGCCCTTTGACAC</w:t>
            </w:r>
          </w:p>
        </w:tc>
      </w:tr>
      <w:tr w:rsidR="0037501E" w:rsidRPr="005A3E8A" w14:paraId="7ABDB3D5" w14:textId="77777777" w:rsidTr="00D81014">
        <w:tc>
          <w:tcPr>
            <w:tcW w:w="1937" w:type="dxa"/>
            <w:shd w:val="clear" w:color="auto" w:fill="auto"/>
          </w:tcPr>
          <w:p w14:paraId="01FED850" w14:textId="5A6E501D" w:rsidR="0037501E" w:rsidRPr="005A3E8A" w:rsidRDefault="0037501E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 w:val="22"/>
              </w:rPr>
            </w:pPr>
            <w:r w:rsidRPr="005A3E8A">
              <w:rPr>
                <w:rFonts w:ascii="Arial" w:hAnsi="Arial" w:cs="Arial"/>
                <w:sz w:val="22"/>
              </w:rPr>
              <w:t>GAL4-R</w:t>
            </w:r>
          </w:p>
        </w:tc>
        <w:tc>
          <w:tcPr>
            <w:tcW w:w="6524" w:type="dxa"/>
            <w:shd w:val="clear" w:color="auto" w:fill="auto"/>
          </w:tcPr>
          <w:p w14:paraId="28BD2192" w14:textId="01EF9152" w:rsidR="0037501E" w:rsidRPr="005A3E8A" w:rsidRDefault="00AA1497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GAACAAACAGGCCAGTGAGC</w:t>
            </w:r>
          </w:p>
        </w:tc>
      </w:tr>
      <w:tr w:rsidR="000320C3" w:rsidRPr="005A3E8A" w14:paraId="3EBC855C" w14:textId="77777777" w:rsidTr="00D81014">
        <w:tc>
          <w:tcPr>
            <w:tcW w:w="1937" w:type="dxa"/>
            <w:shd w:val="clear" w:color="auto" w:fill="auto"/>
          </w:tcPr>
          <w:p w14:paraId="4294EE05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mRp49-F</w:t>
            </w:r>
          </w:p>
        </w:tc>
        <w:tc>
          <w:tcPr>
            <w:tcW w:w="6524" w:type="dxa"/>
            <w:shd w:val="clear" w:color="auto" w:fill="auto"/>
          </w:tcPr>
          <w:p w14:paraId="667C0444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ACACCAAATCTTACAAAATGTGTGA</w:t>
            </w:r>
          </w:p>
        </w:tc>
      </w:tr>
      <w:tr w:rsidR="000320C3" w:rsidRPr="005A3E8A" w14:paraId="4F69CEC4" w14:textId="77777777" w:rsidTr="00D81014">
        <w:tc>
          <w:tcPr>
            <w:tcW w:w="1937" w:type="dxa"/>
            <w:shd w:val="clear" w:color="auto" w:fill="auto"/>
          </w:tcPr>
          <w:p w14:paraId="61550066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mRp49-R</w:t>
            </w:r>
          </w:p>
        </w:tc>
        <w:tc>
          <w:tcPr>
            <w:tcW w:w="6524" w:type="dxa"/>
            <w:shd w:val="clear" w:color="auto" w:fill="auto"/>
          </w:tcPr>
          <w:p w14:paraId="14FD2B1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ATCCGGCCTTGCACATG</w:t>
            </w:r>
          </w:p>
        </w:tc>
      </w:tr>
      <w:tr w:rsidR="000320C3" w:rsidRPr="005A3E8A" w14:paraId="35A3A1E0" w14:textId="77777777" w:rsidTr="00D81014">
        <w:tc>
          <w:tcPr>
            <w:tcW w:w="1937" w:type="dxa"/>
            <w:shd w:val="clear" w:color="auto" w:fill="auto"/>
          </w:tcPr>
          <w:p w14:paraId="292E19C2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mTo-F</w:t>
            </w:r>
          </w:p>
        </w:tc>
        <w:tc>
          <w:tcPr>
            <w:tcW w:w="6524" w:type="dxa"/>
            <w:shd w:val="clear" w:color="auto" w:fill="auto"/>
          </w:tcPr>
          <w:p w14:paraId="689EF82C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</w:rPr>
              <w:t>AGTCCCGTGGGCATAACTCT</w:t>
            </w:r>
          </w:p>
        </w:tc>
      </w:tr>
      <w:tr w:rsidR="000320C3" w:rsidRPr="005A3E8A" w14:paraId="45A555CF" w14:textId="77777777" w:rsidTr="00D81014">
        <w:tc>
          <w:tcPr>
            <w:tcW w:w="1937" w:type="dxa"/>
            <w:shd w:val="clear" w:color="auto" w:fill="auto"/>
          </w:tcPr>
          <w:p w14:paraId="6185EBCF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mTo-R</w:t>
            </w:r>
          </w:p>
        </w:tc>
        <w:tc>
          <w:tcPr>
            <w:tcW w:w="6524" w:type="dxa"/>
            <w:shd w:val="clear" w:color="auto" w:fill="auto"/>
          </w:tcPr>
          <w:p w14:paraId="69B45171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</w:rPr>
              <w:t>GATTGCCCTGACGTTAACCAT</w:t>
            </w:r>
          </w:p>
        </w:tc>
      </w:tr>
      <w:tr w:rsidR="000320C3" w:rsidRPr="005A3E8A" w14:paraId="5C6ADF81" w14:textId="77777777" w:rsidTr="00D81014">
        <w:tc>
          <w:tcPr>
            <w:tcW w:w="1937" w:type="dxa"/>
            <w:shd w:val="clear" w:color="auto" w:fill="auto"/>
          </w:tcPr>
          <w:p w14:paraId="72D9C668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mGr64f-F</w:t>
            </w:r>
          </w:p>
        </w:tc>
        <w:tc>
          <w:tcPr>
            <w:tcW w:w="6524" w:type="dxa"/>
            <w:shd w:val="clear" w:color="auto" w:fill="auto"/>
          </w:tcPr>
          <w:p w14:paraId="279D665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TCACGAGAGTGCCCGAAAAA</w:t>
            </w:r>
          </w:p>
        </w:tc>
      </w:tr>
      <w:tr w:rsidR="000320C3" w:rsidRPr="005A3E8A" w14:paraId="38069D83" w14:textId="77777777" w:rsidTr="00D81014">
        <w:tc>
          <w:tcPr>
            <w:tcW w:w="1937" w:type="dxa"/>
            <w:shd w:val="clear" w:color="auto" w:fill="auto"/>
          </w:tcPr>
          <w:p w14:paraId="0B0D4CE8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lastRenderedPageBreak/>
              <w:t>DmGr64f-R</w:t>
            </w:r>
          </w:p>
        </w:tc>
        <w:tc>
          <w:tcPr>
            <w:tcW w:w="6524" w:type="dxa"/>
            <w:shd w:val="clear" w:color="auto" w:fill="auto"/>
          </w:tcPr>
          <w:p w14:paraId="184C091F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GGCATCATGGCAAAGAAC</w:t>
            </w:r>
          </w:p>
        </w:tc>
      </w:tr>
      <w:tr w:rsidR="000320C3" w:rsidRPr="005A3E8A" w14:paraId="6E6C07D5" w14:textId="77777777" w:rsidTr="00D81014">
        <w:tc>
          <w:tcPr>
            <w:tcW w:w="1937" w:type="dxa"/>
            <w:shd w:val="clear" w:color="auto" w:fill="auto"/>
          </w:tcPr>
          <w:p w14:paraId="70D58DB8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KLR17D1-F</w:t>
            </w:r>
          </w:p>
        </w:tc>
        <w:tc>
          <w:tcPr>
            <w:tcW w:w="6524" w:type="dxa"/>
            <w:shd w:val="clear" w:color="auto" w:fill="auto"/>
          </w:tcPr>
          <w:p w14:paraId="4BAAB19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GCTACGTGAGCGACAATGAA</w:t>
            </w:r>
          </w:p>
        </w:tc>
      </w:tr>
      <w:tr w:rsidR="000320C3" w:rsidRPr="005A3E8A" w14:paraId="29331F63" w14:textId="77777777" w:rsidTr="00D81014">
        <w:tc>
          <w:tcPr>
            <w:tcW w:w="1937" w:type="dxa"/>
            <w:shd w:val="clear" w:color="auto" w:fill="auto"/>
          </w:tcPr>
          <w:p w14:paraId="41755AA2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KLR17D1-R</w:t>
            </w:r>
          </w:p>
        </w:tc>
        <w:tc>
          <w:tcPr>
            <w:tcW w:w="6524" w:type="dxa"/>
            <w:shd w:val="clear" w:color="auto" w:fill="auto"/>
          </w:tcPr>
          <w:p w14:paraId="4E22D43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GCCCACGTACTCGTACACC</w:t>
            </w:r>
          </w:p>
        </w:tc>
      </w:tr>
      <w:tr w:rsidR="000320C3" w:rsidRPr="005A3E8A" w14:paraId="38B85B95" w14:textId="77777777" w:rsidTr="00D81014">
        <w:tc>
          <w:tcPr>
            <w:tcW w:w="1937" w:type="dxa"/>
            <w:shd w:val="clear" w:color="auto" w:fill="auto"/>
          </w:tcPr>
          <w:p w14:paraId="2947ECA9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KLR17D3-F</w:t>
            </w:r>
          </w:p>
        </w:tc>
        <w:tc>
          <w:tcPr>
            <w:tcW w:w="6524" w:type="dxa"/>
            <w:shd w:val="clear" w:color="auto" w:fill="auto"/>
          </w:tcPr>
          <w:p w14:paraId="474EE51D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ACGCGTACCCTGTACGTAGG</w:t>
            </w:r>
          </w:p>
        </w:tc>
      </w:tr>
      <w:tr w:rsidR="000320C3" w:rsidRPr="005A3E8A" w14:paraId="10899764" w14:textId="77777777" w:rsidTr="00D81014">
        <w:tc>
          <w:tcPr>
            <w:tcW w:w="1937" w:type="dxa"/>
            <w:shd w:val="clear" w:color="auto" w:fill="auto"/>
          </w:tcPr>
          <w:p w14:paraId="139E3900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KLR17D3-R</w:t>
            </w:r>
          </w:p>
        </w:tc>
        <w:tc>
          <w:tcPr>
            <w:tcW w:w="6524" w:type="dxa"/>
            <w:shd w:val="clear" w:color="auto" w:fill="auto"/>
          </w:tcPr>
          <w:p w14:paraId="37FD6E9F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GGTCTCGTTGTCAAGGTGGT</w:t>
            </w:r>
          </w:p>
        </w:tc>
      </w:tr>
      <w:tr w:rsidR="000320C3" w:rsidRPr="005A3E8A" w14:paraId="2704AC8F" w14:textId="77777777" w:rsidTr="00D81014">
        <w:tc>
          <w:tcPr>
            <w:tcW w:w="1937" w:type="dxa"/>
            <w:shd w:val="clear" w:color="auto" w:fill="auto"/>
          </w:tcPr>
          <w:p w14:paraId="098191B3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SK-F</w:t>
            </w:r>
          </w:p>
        </w:tc>
        <w:tc>
          <w:tcPr>
            <w:tcW w:w="6524" w:type="dxa"/>
            <w:shd w:val="clear" w:color="auto" w:fill="auto"/>
          </w:tcPr>
          <w:p w14:paraId="4ABF469C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b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CCGATCCCAGCGCAGACGAC</w:t>
            </w:r>
          </w:p>
        </w:tc>
      </w:tr>
      <w:tr w:rsidR="000320C3" w:rsidRPr="005A3E8A" w14:paraId="76FCC92E" w14:textId="77777777" w:rsidTr="00D81014">
        <w:tc>
          <w:tcPr>
            <w:tcW w:w="1937" w:type="dxa"/>
            <w:shd w:val="clear" w:color="auto" w:fill="auto"/>
          </w:tcPr>
          <w:p w14:paraId="795CB446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DSK-R</w:t>
            </w:r>
          </w:p>
        </w:tc>
        <w:tc>
          <w:tcPr>
            <w:tcW w:w="6524" w:type="dxa"/>
            <w:shd w:val="clear" w:color="auto" w:fill="auto"/>
          </w:tcPr>
          <w:p w14:paraId="747CE8D2" w14:textId="77777777" w:rsidR="000320C3" w:rsidRPr="005A3E8A" w:rsidRDefault="000320C3" w:rsidP="000320C3">
            <w:pPr>
              <w:autoSpaceDN w:val="0"/>
              <w:adjustRightInd w:val="0"/>
              <w:snapToGrid w:val="0"/>
              <w:spacing w:line="400" w:lineRule="atLeast"/>
              <w:rPr>
                <w:rFonts w:ascii="Arial" w:hAnsi="Arial" w:cs="Arial"/>
                <w:szCs w:val="21"/>
              </w:rPr>
            </w:pPr>
            <w:r w:rsidRPr="005A3E8A">
              <w:rPr>
                <w:rFonts w:ascii="Arial" w:hAnsi="Arial" w:cs="Arial"/>
                <w:szCs w:val="21"/>
              </w:rPr>
              <w:t>TGGCACTCTGCGACCGAAGC</w:t>
            </w:r>
          </w:p>
        </w:tc>
      </w:tr>
    </w:tbl>
    <w:p w14:paraId="68519110" w14:textId="41F24ACD" w:rsidR="00D460AD" w:rsidRPr="005A3E8A" w:rsidRDefault="00D460AD" w:rsidP="001A7282">
      <w:pPr>
        <w:widowControl/>
        <w:jc w:val="left"/>
        <w:rPr>
          <w:rFonts w:ascii="Arial" w:hAnsi="Arial" w:cs="Arial"/>
          <w:sz w:val="22"/>
        </w:rPr>
      </w:pPr>
    </w:p>
    <w:sectPr w:rsidR="00D460AD" w:rsidRPr="005A3E8A" w:rsidSect="001A728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E07FD" w14:textId="77777777" w:rsidR="008F34C2" w:rsidRDefault="008F34C2" w:rsidP="00AC4DA7">
      <w:r>
        <w:separator/>
      </w:r>
    </w:p>
  </w:endnote>
  <w:endnote w:type="continuationSeparator" w:id="0">
    <w:p w14:paraId="56032576" w14:textId="77777777" w:rsidR="008F34C2" w:rsidRDefault="008F34C2" w:rsidP="00AC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18e7927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 Italic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36D31" w14:textId="77777777" w:rsidR="008F34C2" w:rsidRDefault="008F34C2" w:rsidP="00AC4DA7">
      <w:r>
        <w:separator/>
      </w:r>
    </w:p>
  </w:footnote>
  <w:footnote w:type="continuationSeparator" w:id="0">
    <w:p w14:paraId="43CB542F" w14:textId="77777777" w:rsidR="008F34C2" w:rsidRDefault="008F34C2" w:rsidP="00AC4D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2263C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sect Biochem Molecular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9z05r0tetswre9sxpx5009xpee5rwzr0se&quot;&gt;My EndNote Library-2-Saved&lt;record-ids&gt;&lt;item&gt;7117&lt;/item&gt;&lt;/record-ids&gt;&lt;/item&gt;&lt;/Libraries&gt;"/>
  </w:docVars>
  <w:rsids>
    <w:rsidRoot w:val="00864E35"/>
    <w:rsid w:val="000015F7"/>
    <w:rsid w:val="0000179B"/>
    <w:rsid w:val="00001F8C"/>
    <w:rsid w:val="00003116"/>
    <w:rsid w:val="000038D2"/>
    <w:rsid w:val="00004679"/>
    <w:rsid w:val="00004B19"/>
    <w:rsid w:val="00004D91"/>
    <w:rsid w:val="00004E7F"/>
    <w:rsid w:val="00005440"/>
    <w:rsid w:val="00005E3A"/>
    <w:rsid w:val="0000629E"/>
    <w:rsid w:val="0000665D"/>
    <w:rsid w:val="000067F3"/>
    <w:rsid w:val="00006980"/>
    <w:rsid w:val="00006FEE"/>
    <w:rsid w:val="00007021"/>
    <w:rsid w:val="00010818"/>
    <w:rsid w:val="00010D05"/>
    <w:rsid w:val="00011717"/>
    <w:rsid w:val="00011A42"/>
    <w:rsid w:val="00011BBD"/>
    <w:rsid w:val="0001306C"/>
    <w:rsid w:val="00013EB5"/>
    <w:rsid w:val="000155F9"/>
    <w:rsid w:val="0001624F"/>
    <w:rsid w:val="000167AC"/>
    <w:rsid w:val="000168C8"/>
    <w:rsid w:val="0001799D"/>
    <w:rsid w:val="00017B6B"/>
    <w:rsid w:val="000202EF"/>
    <w:rsid w:val="000208B9"/>
    <w:rsid w:val="00021753"/>
    <w:rsid w:val="0002281A"/>
    <w:rsid w:val="00022AD0"/>
    <w:rsid w:val="0002369F"/>
    <w:rsid w:val="00024020"/>
    <w:rsid w:val="00024416"/>
    <w:rsid w:val="00025449"/>
    <w:rsid w:val="00025773"/>
    <w:rsid w:val="00025924"/>
    <w:rsid w:val="00026698"/>
    <w:rsid w:val="0002705A"/>
    <w:rsid w:val="0002767F"/>
    <w:rsid w:val="00027D00"/>
    <w:rsid w:val="00027F87"/>
    <w:rsid w:val="00030716"/>
    <w:rsid w:val="00031027"/>
    <w:rsid w:val="00031BFA"/>
    <w:rsid w:val="00031C28"/>
    <w:rsid w:val="000320C3"/>
    <w:rsid w:val="000329A6"/>
    <w:rsid w:val="00033678"/>
    <w:rsid w:val="000336E1"/>
    <w:rsid w:val="00033A2B"/>
    <w:rsid w:val="00036E99"/>
    <w:rsid w:val="00040286"/>
    <w:rsid w:val="000403D6"/>
    <w:rsid w:val="00040C49"/>
    <w:rsid w:val="00041016"/>
    <w:rsid w:val="00041722"/>
    <w:rsid w:val="000431F1"/>
    <w:rsid w:val="00043732"/>
    <w:rsid w:val="000437C4"/>
    <w:rsid w:val="00043E4A"/>
    <w:rsid w:val="00044483"/>
    <w:rsid w:val="00044524"/>
    <w:rsid w:val="00045865"/>
    <w:rsid w:val="00045BEA"/>
    <w:rsid w:val="000467B4"/>
    <w:rsid w:val="000468CB"/>
    <w:rsid w:val="00046FC6"/>
    <w:rsid w:val="000471DB"/>
    <w:rsid w:val="000473D2"/>
    <w:rsid w:val="00050C54"/>
    <w:rsid w:val="0005179D"/>
    <w:rsid w:val="00052DDF"/>
    <w:rsid w:val="00053296"/>
    <w:rsid w:val="00053B5A"/>
    <w:rsid w:val="0005458E"/>
    <w:rsid w:val="00056E6F"/>
    <w:rsid w:val="00056EF5"/>
    <w:rsid w:val="00056F4B"/>
    <w:rsid w:val="00057079"/>
    <w:rsid w:val="00057378"/>
    <w:rsid w:val="000576C1"/>
    <w:rsid w:val="00057D7A"/>
    <w:rsid w:val="00060305"/>
    <w:rsid w:val="0006049A"/>
    <w:rsid w:val="000605E4"/>
    <w:rsid w:val="00060612"/>
    <w:rsid w:val="000606C7"/>
    <w:rsid w:val="0006117D"/>
    <w:rsid w:val="000617F2"/>
    <w:rsid w:val="000618AF"/>
    <w:rsid w:val="00061A34"/>
    <w:rsid w:val="00062C17"/>
    <w:rsid w:val="00062CBC"/>
    <w:rsid w:val="00062F55"/>
    <w:rsid w:val="000630B2"/>
    <w:rsid w:val="00064691"/>
    <w:rsid w:val="0006470C"/>
    <w:rsid w:val="00064EFC"/>
    <w:rsid w:val="00066C45"/>
    <w:rsid w:val="00071494"/>
    <w:rsid w:val="00073D92"/>
    <w:rsid w:val="0007489D"/>
    <w:rsid w:val="0007584A"/>
    <w:rsid w:val="00075A3A"/>
    <w:rsid w:val="00076079"/>
    <w:rsid w:val="000801F1"/>
    <w:rsid w:val="00081464"/>
    <w:rsid w:val="000831EE"/>
    <w:rsid w:val="00083346"/>
    <w:rsid w:val="0008382A"/>
    <w:rsid w:val="00084986"/>
    <w:rsid w:val="00084F9D"/>
    <w:rsid w:val="00085CC0"/>
    <w:rsid w:val="00085CC1"/>
    <w:rsid w:val="00085D02"/>
    <w:rsid w:val="00086568"/>
    <w:rsid w:val="00086A15"/>
    <w:rsid w:val="000875EC"/>
    <w:rsid w:val="000903A2"/>
    <w:rsid w:val="00090566"/>
    <w:rsid w:val="0009330D"/>
    <w:rsid w:val="0009421F"/>
    <w:rsid w:val="0009544F"/>
    <w:rsid w:val="0009687B"/>
    <w:rsid w:val="0009722A"/>
    <w:rsid w:val="00097616"/>
    <w:rsid w:val="000976A2"/>
    <w:rsid w:val="000A0946"/>
    <w:rsid w:val="000A1CED"/>
    <w:rsid w:val="000A1E5E"/>
    <w:rsid w:val="000A277A"/>
    <w:rsid w:val="000A2E79"/>
    <w:rsid w:val="000A3D40"/>
    <w:rsid w:val="000A4CEF"/>
    <w:rsid w:val="000A6C45"/>
    <w:rsid w:val="000A6D99"/>
    <w:rsid w:val="000A7125"/>
    <w:rsid w:val="000A77EE"/>
    <w:rsid w:val="000B0107"/>
    <w:rsid w:val="000B0BB2"/>
    <w:rsid w:val="000B2641"/>
    <w:rsid w:val="000B2D0E"/>
    <w:rsid w:val="000B2D8A"/>
    <w:rsid w:val="000B2FC9"/>
    <w:rsid w:val="000B4873"/>
    <w:rsid w:val="000B56D9"/>
    <w:rsid w:val="000B5A7F"/>
    <w:rsid w:val="000C04FE"/>
    <w:rsid w:val="000C0F71"/>
    <w:rsid w:val="000C16EE"/>
    <w:rsid w:val="000C2277"/>
    <w:rsid w:val="000C3207"/>
    <w:rsid w:val="000C4875"/>
    <w:rsid w:val="000C4A61"/>
    <w:rsid w:val="000C4BEB"/>
    <w:rsid w:val="000C54BF"/>
    <w:rsid w:val="000C54CD"/>
    <w:rsid w:val="000C5743"/>
    <w:rsid w:val="000C5E29"/>
    <w:rsid w:val="000C651D"/>
    <w:rsid w:val="000C67F8"/>
    <w:rsid w:val="000C76C7"/>
    <w:rsid w:val="000C7A45"/>
    <w:rsid w:val="000D009B"/>
    <w:rsid w:val="000D1248"/>
    <w:rsid w:val="000D35F3"/>
    <w:rsid w:val="000D485A"/>
    <w:rsid w:val="000D5098"/>
    <w:rsid w:val="000D5121"/>
    <w:rsid w:val="000D5D1D"/>
    <w:rsid w:val="000D5DA4"/>
    <w:rsid w:val="000D62AE"/>
    <w:rsid w:val="000D6BF1"/>
    <w:rsid w:val="000D6DC7"/>
    <w:rsid w:val="000D73C2"/>
    <w:rsid w:val="000E098A"/>
    <w:rsid w:val="000E0C70"/>
    <w:rsid w:val="000E0E17"/>
    <w:rsid w:val="000E10F6"/>
    <w:rsid w:val="000E1340"/>
    <w:rsid w:val="000E144C"/>
    <w:rsid w:val="000E24CE"/>
    <w:rsid w:val="000E2D0E"/>
    <w:rsid w:val="000E47B7"/>
    <w:rsid w:val="000E4FB6"/>
    <w:rsid w:val="000E52F9"/>
    <w:rsid w:val="000E64B7"/>
    <w:rsid w:val="000E68E4"/>
    <w:rsid w:val="000F0CE7"/>
    <w:rsid w:val="000F1BC8"/>
    <w:rsid w:val="000F24E4"/>
    <w:rsid w:val="000F291A"/>
    <w:rsid w:val="000F301F"/>
    <w:rsid w:val="000F3568"/>
    <w:rsid w:val="000F3C16"/>
    <w:rsid w:val="000F52A2"/>
    <w:rsid w:val="00100050"/>
    <w:rsid w:val="00100500"/>
    <w:rsid w:val="00100668"/>
    <w:rsid w:val="0010084A"/>
    <w:rsid w:val="00102371"/>
    <w:rsid w:val="00103A96"/>
    <w:rsid w:val="00103F3D"/>
    <w:rsid w:val="001048FD"/>
    <w:rsid w:val="001067A1"/>
    <w:rsid w:val="0010701D"/>
    <w:rsid w:val="001079C6"/>
    <w:rsid w:val="00110A54"/>
    <w:rsid w:val="00111156"/>
    <w:rsid w:val="001114A1"/>
    <w:rsid w:val="00111F31"/>
    <w:rsid w:val="001126D0"/>
    <w:rsid w:val="001131CD"/>
    <w:rsid w:val="00114CA8"/>
    <w:rsid w:val="00116606"/>
    <w:rsid w:val="00117C31"/>
    <w:rsid w:val="00117F8C"/>
    <w:rsid w:val="00120364"/>
    <w:rsid w:val="00120614"/>
    <w:rsid w:val="001209D1"/>
    <w:rsid w:val="00120A73"/>
    <w:rsid w:val="00121AAF"/>
    <w:rsid w:val="0012208A"/>
    <w:rsid w:val="00122CD9"/>
    <w:rsid w:val="00123805"/>
    <w:rsid w:val="00123F90"/>
    <w:rsid w:val="00124A44"/>
    <w:rsid w:val="00124D39"/>
    <w:rsid w:val="001258D6"/>
    <w:rsid w:val="00125DC8"/>
    <w:rsid w:val="001260A4"/>
    <w:rsid w:val="001268FD"/>
    <w:rsid w:val="00127A3D"/>
    <w:rsid w:val="00130918"/>
    <w:rsid w:val="00130CC7"/>
    <w:rsid w:val="0013113F"/>
    <w:rsid w:val="00131459"/>
    <w:rsid w:val="00132447"/>
    <w:rsid w:val="001328A1"/>
    <w:rsid w:val="00132E4B"/>
    <w:rsid w:val="0013480C"/>
    <w:rsid w:val="00134938"/>
    <w:rsid w:val="001350EE"/>
    <w:rsid w:val="00135353"/>
    <w:rsid w:val="001375FB"/>
    <w:rsid w:val="001376AF"/>
    <w:rsid w:val="001379A9"/>
    <w:rsid w:val="00137F31"/>
    <w:rsid w:val="00140745"/>
    <w:rsid w:val="0014145C"/>
    <w:rsid w:val="001415E9"/>
    <w:rsid w:val="001417A6"/>
    <w:rsid w:val="00141D71"/>
    <w:rsid w:val="0014269E"/>
    <w:rsid w:val="00142E80"/>
    <w:rsid w:val="001441ED"/>
    <w:rsid w:val="001467F8"/>
    <w:rsid w:val="001468BF"/>
    <w:rsid w:val="00146D12"/>
    <w:rsid w:val="00147013"/>
    <w:rsid w:val="00147197"/>
    <w:rsid w:val="00147D37"/>
    <w:rsid w:val="00150352"/>
    <w:rsid w:val="0015078E"/>
    <w:rsid w:val="001512F9"/>
    <w:rsid w:val="0015259E"/>
    <w:rsid w:val="00153C6E"/>
    <w:rsid w:val="00153E57"/>
    <w:rsid w:val="00155AD8"/>
    <w:rsid w:val="0015602C"/>
    <w:rsid w:val="0015746A"/>
    <w:rsid w:val="00157DB3"/>
    <w:rsid w:val="001600F4"/>
    <w:rsid w:val="00160551"/>
    <w:rsid w:val="00160AA5"/>
    <w:rsid w:val="00160BC9"/>
    <w:rsid w:val="00161A87"/>
    <w:rsid w:val="00161F97"/>
    <w:rsid w:val="00162CCC"/>
    <w:rsid w:val="001652CC"/>
    <w:rsid w:val="001658F7"/>
    <w:rsid w:val="0016597C"/>
    <w:rsid w:val="001664D4"/>
    <w:rsid w:val="001667BE"/>
    <w:rsid w:val="001673AF"/>
    <w:rsid w:val="0016769C"/>
    <w:rsid w:val="001712AB"/>
    <w:rsid w:val="00172180"/>
    <w:rsid w:val="0017273C"/>
    <w:rsid w:val="00172EEB"/>
    <w:rsid w:val="001738F6"/>
    <w:rsid w:val="00174DF4"/>
    <w:rsid w:val="00175431"/>
    <w:rsid w:val="001757F6"/>
    <w:rsid w:val="00177C87"/>
    <w:rsid w:val="00181277"/>
    <w:rsid w:val="00181878"/>
    <w:rsid w:val="001820A0"/>
    <w:rsid w:val="001820B9"/>
    <w:rsid w:val="00182EEB"/>
    <w:rsid w:val="0018349A"/>
    <w:rsid w:val="001843C7"/>
    <w:rsid w:val="00186182"/>
    <w:rsid w:val="00186574"/>
    <w:rsid w:val="00186632"/>
    <w:rsid w:val="00186D79"/>
    <w:rsid w:val="00187284"/>
    <w:rsid w:val="001872CD"/>
    <w:rsid w:val="00187BB7"/>
    <w:rsid w:val="00190369"/>
    <w:rsid w:val="00191743"/>
    <w:rsid w:val="0019189A"/>
    <w:rsid w:val="001920C3"/>
    <w:rsid w:val="00193650"/>
    <w:rsid w:val="00194065"/>
    <w:rsid w:val="00194CB6"/>
    <w:rsid w:val="001956D9"/>
    <w:rsid w:val="00195C59"/>
    <w:rsid w:val="001968A1"/>
    <w:rsid w:val="00197B9C"/>
    <w:rsid w:val="00197CC1"/>
    <w:rsid w:val="001A03B9"/>
    <w:rsid w:val="001A0BA7"/>
    <w:rsid w:val="001A0EA6"/>
    <w:rsid w:val="001A0F26"/>
    <w:rsid w:val="001A223F"/>
    <w:rsid w:val="001A31B9"/>
    <w:rsid w:val="001A332B"/>
    <w:rsid w:val="001A3424"/>
    <w:rsid w:val="001A4799"/>
    <w:rsid w:val="001A4B6C"/>
    <w:rsid w:val="001A54D1"/>
    <w:rsid w:val="001A5605"/>
    <w:rsid w:val="001A5A09"/>
    <w:rsid w:val="001A5BF5"/>
    <w:rsid w:val="001A7222"/>
    <w:rsid w:val="001A7282"/>
    <w:rsid w:val="001B0F10"/>
    <w:rsid w:val="001B1B61"/>
    <w:rsid w:val="001B224A"/>
    <w:rsid w:val="001B2917"/>
    <w:rsid w:val="001B2CB1"/>
    <w:rsid w:val="001B3393"/>
    <w:rsid w:val="001B412B"/>
    <w:rsid w:val="001B46DB"/>
    <w:rsid w:val="001B47C6"/>
    <w:rsid w:val="001B6D68"/>
    <w:rsid w:val="001B7E63"/>
    <w:rsid w:val="001C18EE"/>
    <w:rsid w:val="001C2737"/>
    <w:rsid w:val="001C276E"/>
    <w:rsid w:val="001C2915"/>
    <w:rsid w:val="001C3C04"/>
    <w:rsid w:val="001C4AA4"/>
    <w:rsid w:val="001C4D8B"/>
    <w:rsid w:val="001C60E6"/>
    <w:rsid w:val="001C6967"/>
    <w:rsid w:val="001C7709"/>
    <w:rsid w:val="001C7B2C"/>
    <w:rsid w:val="001D22A8"/>
    <w:rsid w:val="001D2D9A"/>
    <w:rsid w:val="001D34B6"/>
    <w:rsid w:val="001D383A"/>
    <w:rsid w:val="001D3C71"/>
    <w:rsid w:val="001D4302"/>
    <w:rsid w:val="001D4512"/>
    <w:rsid w:val="001D5789"/>
    <w:rsid w:val="001D68E6"/>
    <w:rsid w:val="001D6E8B"/>
    <w:rsid w:val="001D7FFB"/>
    <w:rsid w:val="001E0B8D"/>
    <w:rsid w:val="001E0C4A"/>
    <w:rsid w:val="001E2065"/>
    <w:rsid w:val="001E218D"/>
    <w:rsid w:val="001E4434"/>
    <w:rsid w:val="001E46F9"/>
    <w:rsid w:val="001E5EEB"/>
    <w:rsid w:val="001E6523"/>
    <w:rsid w:val="001E6577"/>
    <w:rsid w:val="001E6726"/>
    <w:rsid w:val="001F03C2"/>
    <w:rsid w:val="001F1FB7"/>
    <w:rsid w:val="001F242F"/>
    <w:rsid w:val="001F37DC"/>
    <w:rsid w:val="001F4F09"/>
    <w:rsid w:val="001F4FF7"/>
    <w:rsid w:val="001F53A9"/>
    <w:rsid w:val="001F6804"/>
    <w:rsid w:val="001F742E"/>
    <w:rsid w:val="001F770D"/>
    <w:rsid w:val="001F7997"/>
    <w:rsid w:val="002000A5"/>
    <w:rsid w:val="0020131C"/>
    <w:rsid w:val="002020A3"/>
    <w:rsid w:val="002021DF"/>
    <w:rsid w:val="00203ACC"/>
    <w:rsid w:val="00203CC2"/>
    <w:rsid w:val="00204140"/>
    <w:rsid w:val="002046DF"/>
    <w:rsid w:val="002056DC"/>
    <w:rsid w:val="002064A6"/>
    <w:rsid w:val="00206819"/>
    <w:rsid w:val="00206932"/>
    <w:rsid w:val="00206C5C"/>
    <w:rsid w:val="002111C0"/>
    <w:rsid w:val="002113E4"/>
    <w:rsid w:val="0021176F"/>
    <w:rsid w:val="00211EF4"/>
    <w:rsid w:val="00212C1F"/>
    <w:rsid w:val="002138C0"/>
    <w:rsid w:val="0021596C"/>
    <w:rsid w:val="00216899"/>
    <w:rsid w:val="00220AC5"/>
    <w:rsid w:val="0022110D"/>
    <w:rsid w:val="00221357"/>
    <w:rsid w:val="0022164F"/>
    <w:rsid w:val="002221F4"/>
    <w:rsid w:val="0022357C"/>
    <w:rsid w:val="00224438"/>
    <w:rsid w:val="00225DE2"/>
    <w:rsid w:val="00226038"/>
    <w:rsid w:val="00226166"/>
    <w:rsid w:val="00226B4B"/>
    <w:rsid w:val="00231497"/>
    <w:rsid w:val="0023200B"/>
    <w:rsid w:val="00232442"/>
    <w:rsid w:val="00232A05"/>
    <w:rsid w:val="00233B5D"/>
    <w:rsid w:val="00233D24"/>
    <w:rsid w:val="002341B2"/>
    <w:rsid w:val="00234CF7"/>
    <w:rsid w:val="00235AF8"/>
    <w:rsid w:val="002363D4"/>
    <w:rsid w:val="0023688E"/>
    <w:rsid w:val="00236CB5"/>
    <w:rsid w:val="00237192"/>
    <w:rsid w:val="0024010D"/>
    <w:rsid w:val="00240741"/>
    <w:rsid w:val="00240A11"/>
    <w:rsid w:val="00240EBB"/>
    <w:rsid w:val="00242182"/>
    <w:rsid w:val="002424B1"/>
    <w:rsid w:val="00244B08"/>
    <w:rsid w:val="00245299"/>
    <w:rsid w:val="0024650E"/>
    <w:rsid w:val="0024679B"/>
    <w:rsid w:val="00247A67"/>
    <w:rsid w:val="00247CCF"/>
    <w:rsid w:val="00247FEE"/>
    <w:rsid w:val="00250F76"/>
    <w:rsid w:val="0025115E"/>
    <w:rsid w:val="00253102"/>
    <w:rsid w:val="002531A2"/>
    <w:rsid w:val="00253651"/>
    <w:rsid w:val="00253E12"/>
    <w:rsid w:val="0025499B"/>
    <w:rsid w:val="00256588"/>
    <w:rsid w:val="00257745"/>
    <w:rsid w:val="00257806"/>
    <w:rsid w:val="00257A8D"/>
    <w:rsid w:val="0026045A"/>
    <w:rsid w:val="00260514"/>
    <w:rsid w:val="00260A12"/>
    <w:rsid w:val="00262005"/>
    <w:rsid w:val="00262BBA"/>
    <w:rsid w:val="0026484A"/>
    <w:rsid w:val="00264BDD"/>
    <w:rsid w:val="00264E05"/>
    <w:rsid w:val="0026507C"/>
    <w:rsid w:val="00265303"/>
    <w:rsid w:val="00265E49"/>
    <w:rsid w:val="002669F7"/>
    <w:rsid w:val="00266A96"/>
    <w:rsid w:val="00266D18"/>
    <w:rsid w:val="00270125"/>
    <w:rsid w:val="002713BF"/>
    <w:rsid w:val="002713FB"/>
    <w:rsid w:val="00271678"/>
    <w:rsid w:val="00271C06"/>
    <w:rsid w:val="0027321F"/>
    <w:rsid w:val="002735D0"/>
    <w:rsid w:val="00273712"/>
    <w:rsid w:val="002740AA"/>
    <w:rsid w:val="00274905"/>
    <w:rsid w:val="00274CBA"/>
    <w:rsid w:val="0027533C"/>
    <w:rsid w:val="00276CAA"/>
    <w:rsid w:val="002802EB"/>
    <w:rsid w:val="0028203C"/>
    <w:rsid w:val="0028299F"/>
    <w:rsid w:val="00283056"/>
    <w:rsid w:val="00284B78"/>
    <w:rsid w:val="00284C88"/>
    <w:rsid w:val="00284E94"/>
    <w:rsid w:val="00285399"/>
    <w:rsid w:val="00285708"/>
    <w:rsid w:val="00287184"/>
    <w:rsid w:val="0028730B"/>
    <w:rsid w:val="002877F9"/>
    <w:rsid w:val="00291F70"/>
    <w:rsid w:val="00292781"/>
    <w:rsid w:val="00292C66"/>
    <w:rsid w:val="00292D9E"/>
    <w:rsid w:val="002949D8"/>
    <w:rsid w:val="00294CA2"/>
    <w:rsid w:val="00295A72"/>
    <w:rsid w:val="00296893"/>
    <w:rsid w:val="002971BA"/>
    <w:rsid w:val="00297ADD"/>
    <w:rsid w:val="00297C1E"/>
    <w:rsid w:val="002A014A"/>
    <w:rsid w:val="002A0E50"/>
    <w:rsid w:val="002A1A97"/>
    <w:rsid w:val="002A24A6"/>
    <w:rsid w:val="002A2626"/>
    <w:rsid w:val="002A2DC8"/>
    <w:rsid w:val="002A402A"/>
    <w:rsid w:val="002A4215"/>
    <w:rsid w:val="002A4EA4"/>
    <w:rsid w:val="002A5ECB"/>
    <w:rsid w:val="002A6E26"/>
    <w:rsid w:val="002B0BF5"/>
    <w:rsid w:val="002B32E7"/>
    <w:rsid w:val="002B3869"/>
    <w:rsid w:val="002B49BE"/>
    <w:rsid w:val="002B5FD0"/>
    <w:rsid w:val="002B6780"/>
    <w:rsid w:val="002B684A"/>
    <w:rsid w:val="002B7D6C"/>
    <w:rsid w:val="002C17C1"/>
    <w:rsid w:val="002C17C8"/>
    <w:rsid w:val="002C4328"/>
    <w:rsid w:val="002C4EE5"/>
    <w:rsid w:val="002C5531"/>
    <w:rsid w:val="002C761B"/>
    <w:rsid w:val="002C778C"/>
    <w:rsid w:val="002C7CEC"/>
    <w:rsid w:val="002D01DF"/>
    <w:rsid w:val="002D052F"/>
    <w:rsid w:val="002D191F"/>
    <w:rsid w:val="002D1B3A"/>
    <w:rsid w:val="002D25B2"/>
    <w:rsid w:val="002D616F"/>
    <w:rsid w:val="002D61A0"/>
    <w:rsid w:val="002D6612"/>
    <w:rsid w:val="002D6DB1"/>
    <w:rsid w:val="002D73AB"/>
    <w:rsid w:val="002D7BF3"/>
    <w:rsid w:val="002E192C"/>
    <w:rsid w:val="002E1CA6"/>
    <w:rsid w:val="002E1F6B"/>
    <w:rsid w:val="002E2724"/>
    <w:rsid w:val="002E2E3B"/>
    <w:rsid w:val="002E3434"/>
    <w:rsid w:val="002E4092"/>
    <w:rsid w:val="002E43BE"/>
    <w:rsid w:val="002E56A7"/>
    <w:rsid w:val="002E5E6A"/>
    <w:rsid w:val="002E5F9B"/>
    <w:rsid w:val="002E64F6"/>
    <w:rsid w:val="002F02D2"/>
    <w:rsid w:val="002F1925"/>
    <w:rsid w:val="002F2599"/>
    <w:rsid w:val="002F2D88"/>
    <w:rsid w:val="002F3F41"/>
    <w:rsid w:val="002F44AA"/>
    <w:rsid w:val="002F63AB"/>
    <w:rsid w:val="002F66A0"/>
    <w:rsid w:val="002F7AB7"/>
    <w:rsid w:val="0030052F"/>
    <w:rsid w:val="003009B6"/>
    <w:rsid w:val="00300BE0"/>
    <w:rsid w:val="00300EBA"/>
    <w:rsid w:val="00303D09"/>
    <w:rsid w:val="00303F9D"/>
    <w:rsid w:val="00304EF9"/>
    <w:rsid w:val="00304FA4"/>
    <w:rsid w:val="00305A2A"/>
    <w:rsid w:val="0030612C"/>
    <w:rsid w:val="0030695C"/>
    <w:rsid w:val="00306C5F"/>
    <w:rsid w:val="003070A1"/>
    <w:rsid w:val="00307336"/>
    <w:rsid w:val="00311766"/>
    <w:rsid w:val="00311EF9"/>
    <w:rsid w:val="00312517"/>
    <w:rsid w:val="003126F3"/>
    <w:rsid w:val="00313416"/>
    <w:rsid w:val="003136B2"/>
    <w:rsid w:val="003139CE"/>
    <w:rsid w:val="00314D40"/>
    <w:rsid w:val="00317144"/>
    <w:rsid w:val="003204EC"/>
    <w:rsid w:val="003206FD"/>
    <w:rsid w:val="00320924"/>
    <w:rsid w:val="00321047"/>
    <w:rsid w:val="003225A8"/>
    <w:rsid w:val="00322DD8"/>
    <w:rsid w:val="00323EFA"/>
    <w:rsid w:val="0032435E"/>
    <w:rsid w:val="00324D0F"/>
    <w:rsid w:val="00324FF7"/>
    <w:rsid w:val="0032552E"/>
    <w:rsid w:val="00325662"/>
    <w:rsid w:val="00325890"/>
    <w:rsid w:val="00325D2C"/>
    <w:rsid w:val="003268F5"/>
    <w:rsid w:val="003274AD"/>
    <w:rsid w:val="003307BF"/>
    <w:rsid w:val="003321FF"/>
    <w:rsid w:val="0033220F"/>
    <w:rsid w:val="00333263"/>
    <w:rsid w:val="00333519"/>
    <w:rsid w:val="003337A3"/>
    <w:rsid w:val="003340AC"/>
    <w:rsid w:val="00334559"/>
    <w:rsid w:val="00334612"/>
    <w:rsid w:val="003360CC"/>
    <w:rsid w:val="003367C7"/>
    <w:rsid w:val="00336E9D"/>
    <w:rsid w:val="0033776F"/>
    <w:rsid w:val="00337ECE"/>
    <w:rsid w:val="00341892"/>
    <w:rsid w:val="003421BF"/>
    <w:rsid w:val="00342685"/>
    <w:rsid w:val="00342CD9"/>
    <w:rsid w:val="00344CCB"/>
    <w:rsid w:val="00344EFF"/>
    <w:rsid w:val="003466A1"/>
    <w:rsid w:val="00346846"/>
    <w:rsid w:val="00347933"/>
    <w:rsid w:val="00347D21"/>
    <w:rsid w:val="0035206C"/>
    <w:rsid w:val="00352894"/>
    <w:rsid w:val="003532CF"/>
    <w:rsid w:val="00353489"/>
    <w:rsid w:val="00353A2B"/>
    <w:rsid w:val="00353AFF"/>
    <w:rsid w:val="003549F1"/>
    <w:rsid w:val="0035503C"/>
    <w:rsid w:val="0035530D"/>
    <w:rsid w:val="003557F9"/>
    <w:rsid w:val="00355EE0"/>
    <w:rsid w:val="00356D0C"/>
    <w:rsid w:val="00356D6B"/>
    <w:rsid w:val="00360FE4"/>
    <w:rsid w:val="0036173B"/>
    <w:rsid w:val="00361C81"/>
    <w:rsid w:val="00361EAA"/>
    <w:rsid w:val="003624B9"/>
    <w:rsid w:val="003625DE"/>
    <w:rsid w:val="003633DC"/>
    <w:rsid w:val="003635B5"/>
    <w:rsid w:val="003635DD"/>
    <w:rsid w:val="00363853"/>
    <w:rsid w:val="00364C69"/>
    <w:rsid w:val="00366BCE"/>
    <w:rsid w:val="00367030"/>
    <w:rsid w:val="00367BC8"/>
    <w:rsid w:val="00370CD6"/>
    <w:rsid w:val="0037128A"/>
    <w:rsid w:val="00372046"/>
    <w:rsid w:val="003722A4"/>
    <w:rsid w:val="003729F6"/>
    <w:rsid w:val="0037396B"/>
    <w:rsid w:val="00374460"/>
    <w:rsid w:val="00374E6C"/>
    <w:rsid w:val="0037501E"/>
    <w:rsid w:val="00375286"/>
    <w:rsid w:val="00375876"/>
    <w:rsid w:val="00375FB3"/>
    <w:rsid w:val="00377782"/>
    <w:rsid w:val="003801CF"/>
    <w:rsid w:val="003815ED"/>
    <w:rsid w:val="003831A5"/>
    <w:rsid w:val="00383589"/>
    <w:rsid w:val="00385D97"/>
    <w:rsid w:val="003908AC"/>
    <w:rsid w:val="0039223C"/>
    <w:rsid w:val="003940F1"/>
    <w:rsid w:val="003A07E5"/>
    <w:rsid w:val="003A08E2"/>
    <w:rsid w:val="003A0B04"/>
    <w:rsid w:val="003A2B68"/>
    <w:rsid w:val="003A2C60"/>
    <w:rsid w:val="003A2F25"/>
    <w:rsid w:val="003A2F82"/>
    <w:rsid w:val="003A3306"/>
    <w:rsid w:val="003A55E2"/>
    <w:rsid w:val="003A5755"/>
    <w:rsid w:val="003A5EF2"/>
    <w:rsid w:val="003A6D9C"/>
    <w:rsid w:val="003A6F29"/>
    <w:rsid w:val="003B1C87"/>
    <w:rsid w:val="003B2476"/>
    <w:rsid w:val="003B2B02"/>
    <w:rsid w:val="003B32D9"/>
    <w:rsid w:val="003B368F"/>
    <w:rsid w:val="003B39DC"/>
    <w:rsid w:val="003B47F7"/>
    <w:rsid w:val="003B528B"/>
    <w:rsid w:val="003B570C"/>
    <w:rsid w:val="003B5BC0"/>
    <w:rsid w:val="003B5EB1"/>
    <w:rsid w:val="003B70C6"/>
    <w:rsid w:val="003B74BE"/>
    <w:rsid w:val="003B7DD8"/>
    <w:rsid w:val="003C068C"/>
    <w:rsid w:val="003C07EE"/>
    <w:rsid w:val="003C15EB"/>
    <w:rsid w:val="003C1A35"/>
    <w:rsid w:val="003C1B05"/>
    <w:rsid w:val="003C2E89"/>
    <w:rsid w:val="003C3FA0"/>
    <w:rsid w:val="003C6058"/>
    <w:rsid w:val="003C6B40"/>
    <w:rsid w:val="003C6BC9"/>
    <w:rsid w:val="003C737E"/>
    <w:rsid w:val="003D0A79"/>
    <w:rsid w:val="003D0F7D"/>
    <w:rsid w:val="003D1687"/>
    <w:rsid w:val="003D1A8B"/>
    <w:rsid w:val="003D3A58"/>
    <w:rsid w:val="003D4747"/>
    <w:rsid w:val="003D54CD"/>
    <w:rsid w:val="003D60CE"/>
    <w:rsid w:val="003D6521"/>
    <w:rsid w:val="003E0978"/>
    <w:rsid w:val="003E2AD5"/>
    <w:rsid w:val="003E2D71"/>
    <w:rsid w:val="003E2F16"/>
    <w:rsid w:val="003E5EEF"/>
    <w:rsid w:val="003E6A0E"/>
    <w:rsid w:val="003F0024"/>
    <w:rsid w:val="003F11D7"/>
    <w:rsid w:val="003F3433"/>
    <w:rsid w:val="003F37E8"/>
    <w:rsid w:val="003F4A39"/>
    <w:rsid w:val="003F585E"/>
    <w:rsid w:val="003F5B7F"/>
    <w:rsid w:val="003F6744"/>
    <w:rsid w:val="003F7C5F"/>
    <w:rsid w:val="00400FE3"/>
    <w:rsid w:val="00401F0F"/>
    <w:rsid w:val="00403776"/>
    <w:rsid w:val="00403B9F"/>
    <w:rsid w:val="00404364"/>
    <w:rsid w:val="00405260"/>
    <w:rsid w:val="004067B1"/>
    <w:rsid w:val="00410397"/>
    <w:rsid w:val="0041082C"/>
    <w:rsid w:val="00410C83"/>
    <w:rsid w:val="00410EFB"/>
    <w:rsid w:val="00412AA9"/>
    <w:rsid w:val="00412B63"/>
    <w:rsid w:val="00413805"/>
    <w:rsid w:val="00413D58"/>
    <w:rsid w:val="00414520"/>
    <w:rsid w:val="00414645"/>
    <w:rsid w:val="00414DE6"/>
    <w:rsid w:val="00415858"/>
    <w:rsid w:val="00416591"/>
    <w:rsid w:val="0041691F"/>
    <w:rsid w:val="00416D19"/>
    <w:rsid w:val="00416E13"/>
    <w:rsid w:val="004222D6"/>
    <w:rsid w:val="0042364F"/>
    <w:rsid w:val="00424E53"/>
    <w:rsid w:val="00425E6B"/>
    <w:rsid w:val="004268D4"/>
    <w:rsid w:val="00431F14"/>
    <w:rsid w:val="00432100"/>
    <w:rsid w:val="004325BE"/>
    <w:rsid w:val="0043320D"/>
    <w:rsid w:val="0043321F"/>
    <w:rsid w:val="004333C9"/>
    <w:rsid w:val="00436174"/>
    <w:rsid w:val="00436DFD"/>
    <w:rsid w:val="00437B69"/>
    <w:rsid w:val="0044003F"/>
    <w:rsid w:val="004408FB"/>
    <w:rsid w:val="00440A79"/>
    <w:rsid w:val="00441C78"/>
    <w:rsid w:val="0044273E"/>
    <w:rsid w:val="00446917"/>
    <w:rsid w:val="00446CD8"/>
    <w:rsid w:val="00450024"/>
    <w:rsid w:val="00450234"/>
    <w:rsid w:val="00451897"/>
    <w:rsid w:val="004523F1"/>
    <w:rsid w:val="0045248F"/>
    <w:rsid w:val="00452B11"/>
    <w:rsid w:val="00453935"/>
    <w:rsid w:val="00453C64"/>
    <w:rsid w:val="00455314"/>
    <w:rsid w:val="004553CE"/>
    <w:rsid w:val="004562C9"/>
    <w:rsid w:val="004603B0"/>
    <w:rsid w:val="0046065B"/>
    <w:rsid w:val="0046085F"/>
    <w:rsid w:val="00460B1E"/>
    <w:rsid w:val="00460E57"/>
    <w:rsid w:val="00461722"/>
    <w:rsid w:val="00461D8C"/>
    <w:rsid w:val="00462451"/>
    <w:rsid w:val="00463078"/>
    <w:rsid w:val="0046308C"/>
    <w:rsid w:val="004634ED"/>
    <w:rsid w:val="00464AD1"/>
    <w:rsid w:val="00464BCF"/>
    <w:rsid w:val="00464D67"/>
    <w:rsid w:val="00465EEC"/>
    <w:rsid w:val="0046646D"/>
    <w:rsid w:val="004667F0"/>
    <w:rsid w:val="00466A48"/>
    <w:rsid w:val="00467008"/>
    <w:rsid w:val="004676E8"/>
    <w:rsid w:val="00470295"/>
    <w:rsid w:val="00470488"/>
    <w:rsid w:val="004712D4"/>
    <w:rsid w:val="004714DD"/>
    <w:rsid w:val="00471999"/>
    <w:rsid w:val="00471E5D"/>
    <w:rsid w:val="00473989"/>
    <w:rsid w:val="00473E0A"/>
    <w:rsid w:val="0047436F"/>
    <w:rsid w:val="0047718A"/>
    <w:rsid w:val="00482D94"/>
    <w:rsid w:val="00483AB2"/>
    <w:rsid w:val="00483CDC"/>
    <w:rsid w:val="00483F0A"/>
    <w:rsid w:val="00485E8B"/>
    <w:rsid w:val="00487EA6"/>
    <w:rsid w:val="00490F72"/>
    <w:rsid w:val="004912A3"/>
    <w:rsid w:val="0049324F"/>
    <w:rsid w:val="00494256"/>
    <w:rsid w:val="00496629"/>
    <w:rsid w:val="00497C2A"/>
    <w:rsid w:val="00497EBC"/>
    <w:rsid w:val="004A0B17"/>
    <w:rsid w:val="004A14D3"/>
    <w:rsid w:val="004A1E1B"/>
    <w:rsid w:val="004A1F86"/>
    <w:rsid w:val="004A203A"/>
    <w:rsid w:val="004A2827"/>
    <w:rsid w:val="004A4126"/>
    <w:rsid w:val="004A599A"/>
    <w:rsid w:val="004A7C9E"/>
    <w:rsid w:val="004A7CD7"/>
    <w:rsid w:val="004B170B"/>
    <w:rsid w:val="004B2DDE"/>
    <w:rsid w:val="004B3756"/>
    <w:rsid w:val="004B4449"/>
    <w:rsid w:val="004B47A2"/>
    <w:rsid w:val="004B47A4"/>
    <w:rsid w:val="004B4DAE"/>
    <w:rsid w:val="004C00BC"/>
    <w:rsid w:val="004C0299"/>
    <w:rsid w:val="004C0A65"/>
    <w:rsid w:val="004C0F65"/>
    <w:rsid w:val="004C0F71"/>
    <w:rsid w:val="004C0F83"/>
    <w:rsid w:val="004C1163"/>
    <w:rsid w:val="004C1FE5"/>
    <w:rsid w:val="004C2AB0"/>
    <w:rsid w:val="004C3F4F"/>
    <w:rsid w:val="004C4DBC"/>
    <w:rsid w:val="004C4F95"/>
    <w:rsid w:val="004C5B6B"/>
    <w:rsid w:val="004C6329"/>
    <w:rsid w:val="004C6447"/>
    <w:rsid w:val="004C6957"/>
    <w:rsid w:val="004C6DFE"/>
    <w:rsid w:val="004D0704"/>
    <w:rsid w:val="004D1305"/>
    <w:rsid w:val="004D1DA0"/>
    <w:rsid w:val="004D1E71"/>
    <w:rsid w:val="004D1E87"/>
    <w:rsid w:val="004D3190"/>
    <w:rsid w:val="004D5BCE"/>
    <w:rsid w:val="004D5CEF"/>
    <w:rsid w:val="004D5FA7"/>
    <w:rsid w:val="004D70D5"/>
    <w:rsid w:val="004D74EF"/>
    <w:rsid w:val="004E06CC"/>
    <w:rsid w:val="004E0F92"/>
    <w:rsid w:val="004E1F6B"/>
    <w:rsid w:val="004E2F63"/>
    <w:rsid w:val="004E324A"/>
    <w:rsid w:val="004E54AE"/>
    <w:rsid w:val="004E5C15"/>
    <w:rsid w:val="004F0779"/>
    <w:rsid w:val="004F0A88"/>
    <w:rsid w:val="004F0E61"/>
    <w:rsid w:val="004F1DF8"/>
    <w:rsid w:val="004F377E"/>
    <w:rsid w:val="004F3904"/>
    <w:rsid w:val="004F441B"/>
    <w:rsid w:val="004F4A81"/>
    <w:rsid w:val="004F548A"/>
    <w:rsid w:val="004F5598"/>
    <w:rsid w:val="004F56A3"/>
    <w:rsid w:val="004F623C"/>
    <w:rsid w:val="004F6327"/>
    <w:rsid w:val="004F63AB"/>
    <w:rsid w:val="004F68A7"/>
    <w:rsid w:val="004F7FC5"/>
    <w:rsid w:val="00500425"/>
    <w:rsid w:val="0050092E"/>
    <w:rsid w:val="00500C5A"/>
    <w:rsid w:val="00501D52"/>
    <w:rsid w:val="00502AF6"/>
    <w:rsid w:val="00502DAC"/>
    <w:rsid w:val="00503916"/>
    <w:rsid w:val="00503EEE"/>
    <w:rsid w:val="0050520E"/>
    <w:rsid w:val="00505AB5"/>
    <w:rsid w:val="0050667D"/>
    <w:rsid w:val="005069A4"/>
    <w:rsid w:val="00506FC4"/>
    <w:rsid w:val="00507691"/>
    <w:rsid w:val="00507B03"/>
    <w:rsid w:val="00507C01"/>
    <w:rsid w:val="00510853"/>
    <w:rsid w:val="00512213"/>
    <w:rsid w:val="005128DA"/>
    <w:rsid w:val="00513429"/>
    <w:rsid w:val="00513B03"/>
    <w:rsid w:val="00514C6A"/>
    <w:rsid w:val="00515725"/>
    <w:rsid w:val="00517588"/>
    <w:rsid w:val="005200CB"/>
    <w:rsid w:val="00520D5C"/>
    <w:rsid w:val="0052201B"/>
    <w:rsid w:val="00522879"/>
    <w:rsid w:val="00522CD6"/>
    <w:rsid w:val="00522F7E"/>
    <w:rsid w:val="00523A18"/>
    <w:rsid w:val="00523EA7"/>
    <w:rsid w:val="00526449"/>
    <w:rsid w:val="00526EC3"/>
    <w:rsid w:val="00527732"/>
    <w:rsid w:val="005277FF"/>
    <w:rsid w:val="00527862"/>
    <w:rsid w:val="00527A38"/>
    <w:rsid w:val="00530040"/>
    <w:rsid w:val="00530B1B"/>
    <w:rsid w:val="00531ADF"/>
    <w:rsid w:val="00531D67"/>
    <w:rsid w:val="0053273B"/>
    <w:rsid w:val="00535766"/>
    <w:rsid w:val="00535BA0"/>
    <w:rsid w:val="00535D34"/>
    <w:rsid w:val="00537055"/>
    <w:rsid w:val="005372F0"/>
    <w:rsid w:val="0053754B"/>
    <w:rsid w:val="00537791"/>
    <w:rsid w:val="00537BEB"/>
    <w:rsid w:val="00537E04"/>
    <w:rsid w:val="00537EC7"/>
    <w:rsid w:val="0054014E"/>
    <w:rsid w:val="00540166"/>
    <w:rsid w:val="005403E1"/>
    <w:rsid w:val="00541341"/>
    <w:rsid w:val="00541AB6"/>
    <w:rsid w:val="00542FF0"/>
    <w:rsid w:val="0054410E"/>
    <w:rsid w:val="00544F8C"/>
    <w:rsid w:val="005456EA"/>
    <w:rsid w:val="00545890"/>
    <w:rsid w:val="00545B6C"/>
    <w:rsid w:val="00546464"/>
    <w:rsid w:val="005464A6"/>
    <w:rsid w:val="0054695B"/>
    <w:rsid w:val="005469D9"/>
    <w:rsid w:val="005472D8"/>
    <w:rsid w:val="00547F87"/>
    <w:rsid w:val="0055012B"/>
    <w:rsid w:val="005530DB"/>
    <w:rsid w:val="00553C36"/>
    <w:rsid w:val="00553E16"/>
    <w:rsid w:val="00554664"/>
    <w:rsid w:val="00555460"/>
    <w:rsid w:val="0055652A"/>
    <w:rsid w:val="0055652C"/>
    <w:rsid w:val="00556C20"/>
    <w:rsid w:val="00557601"/>
    <w:rsid w:val="0056000B"/>
    <w:rsid w:val="0056007F"/>
    <w:rsid w:val="00560A03"/>
    <w:rsid w:val="00562122"/>
    <w:rsid w:val="00562246"/>
    <w:rsid w:val="00562B37"/>
    <w:rsid w:val="005632CE"/>
    <w:rsid w:val="0056361D"/>
    <w:rsid w:val="005647DC"/>
    <w:rsid w:val="0056587B"/>
    <w:rsid w:val="00566457"/>
    <w:rsid w:val="005665DE"/>
    <w:rsid w:val="00566662"/>
    <w:rsid w:val="005674B5"/>
    <w:rsid w:val="00567E33"/>
    <w:rsid w:val="00570311"/>
    <w:rsid w:val="00570454"/>
    <w:rsid w:val="00571006"/>
    <w:rsid w:val="00571859"/>
    <w:rsid w:val="00571FDD"/>
    <w:rsid w:val="00572051"/>
    <w:rsid w:val="005720F1"/>
    <w:rsid w:val="005727AB"/>
    <w:rsid w:val="00572C15"/>
    <w:rsid w:val="00572D96"/>
    <w:rsid w:val="005733A3"/>
    <w:rsid w:val="00573981"/>
    <w:rsid w:val="00575376"/>
    <w:rsid w:val="00575B00"/>
    <w:rsid w:val="005801C1"/>
    <w:rsid w:val="00580905"/>
    <w:rsid w:val="00582305"/>
    <w:rsid w:val="00582CED"/>
    <w:rsid w:val="00583881"/>
    <w:rsid w:val="00583BAA"/>
    <w:rsid w:val="00584984"/>
    <w:rsid w:val="00584A88"/>
    <w:rsid w:val="00585B03"/>
    <w:rsid w:val="00585BC7"/>
    <w:rsid w:val="005867CB"/>
    <w:rsid w:val="005905FA"/>
    <w:rsid w:val="005907B3"/>
    <w:rsid w:val="00590F94"/>
    <w:rsid w:val="0059111E"/>
    <w:rsid w:val="005928FF"/>
    <w:rsid w:val="00593269"/>
    <w:rsid w:val="00594217"/>
    <w:rsid w:val="00594762"/>
    <w:rsid w:val="00594858"/>
    <w:rsid w:val="00596410"/>
    <w:rsid w:val="00596CF3"/>
    <w:rsid w:val="005977BE"/>
    <w:rsid w:val="005A0F92"/>
    <w:rsid w:val="005A157A"/>
    <w:rsid w:val="005A3AA6"/>
    <w:rsid w:val="005A3E8A"/>
    <w:rsid w:val="005A5302"/>
    <w:rsid w:val="005A6D41"/>
    <w:rsid w:val="005A7C5F"/>
    <w:rsid w:val="005B0B94"/>
    <w:rsid w:val="005B1CCB"/>
    <w:rsid w:val="005B1D4A"/>
    <w:rsid w:val="005B29FE"/>
    <w:rsid w:val="005B2A09"/>
    <w:rsid w:val="005B3C40"/>
    <w:rsid w:val="005B3CB9"/>
    <w:rsid w:val="005B3FA1"/>
    <w:rsid w:val="005B42BB"/>
    <w:rsid w:val="005B43E0"/>
    <w:rsid w:val="005B4536"/>
    <w:rsid w:val="005B4C21"/>
    <w:rsid w:val="005B61BA"/>
    <w:rsid w:val="005B66A0"/>
    <w:rsid w:val="005B6AD6"/>
    <w:rsid w:val="005B7295"/>
    <w:rsid w:val="005C1DCD"/>
    <w:rsid w:val="005C4FD4"/>
    <w:rsid w:val="005C5980"/>
    <w:rsid w:val="005C6621"/>
    <w:rsid w:val="005C7395"/>
    <w:rsid w:val="005C748D"/>
    <w:rsid w:val="005C765D"/>
    <w:rsid w:val="005C78AC"/>
    <w:rsid w:val="005D1514"/>
    <w:rsid w:val="005D18D2"/>
    <w:rsid w:val="005D1AFE"/>
    <w:rsid w:val="005D2A52"/>
    <w:rsid w:val="005D2FDE"/>
    <w:rsid w:val="005D30DE"/>
    <w:rsid w:val="005D3FD5"/>
    <w:rsid w:val="005D4143"/>
    <w:rsid w:val="005D5A06"/>
    <w:rsid w:val="005E0FEC"/>
    <w:rsid w:val="005E11EF"/>
    <w:rsid w:val="005E196F"/>
    <w:rsid w:val="005E315E"/>
    <w:rsid w:val="005E3FE6"/>
    <w:rsid w:val="005E42DB"/>
    <w:rsid w:val="005E49AA"/>
    <w:rsid w:val="005E6714"/>
    <w:rsid w:val="005E6D90"/>
    <w:rsid w:val="005E723C"/>
    <w:rsid w:val="005F0C8A"/>
    <w:rsid w:val="005F1557"/>
    <w:rsid w:val="005F2F96"/>
    <w:rsid w:val="005F3E16"/>
    <w:rsid w:val="005F3EF7"/>
    <w:rsid w:val="005F4182"/>
    <w:rsid w:val="005F42E9"/>
    <w:rsid w:val="005F4ACE"/>
    <w:rsid w:val="005F52D1"/>
    <w:rsid w:val="005F5AC1"/>
    <w:rsid w:val="005F6F90"/>
    <w:rsid w:val="005F7D90"/>
    <w:rsid w:val="005F7E44"/>
    <w:rsid w:val="00600680"/>
    <w:rsid w:val="00600D5E"/>
    <w:rsid w:val="00600F0F"/>
    <w:rsid w:val="006011D6"/>
    <w:rsid w:val="006023A5"/>
    <w:rsid w:val="00603E35"/>
    <w:rsid w:val="00604031"/>
    <w:rsid w:val="006045DE"/>
    <w:rsid w:val="0060486B"/>
    <w:rsid w:val="0060505D"/>
    <w:rsid w:val="00605386"/>
    <w:rsid w:val="00605B9C"/>
    <w:rsid w:val="00606A14"/>
    <w:rsid w:val="00606E6B"/>
    <w:rsid w:val="0060744F"/>
    <w:rsid w:val="00610309"/>
    <w:rsid w:val="00610E45"/>
    <w:rsid w:val="0061148F"/>
    <w:rsid w:val="00611B9D"/>
    <w:rsid w:val="00611FE3"/>
    <w:rsid w:val="0061270C"/>
    <w:rsid w:val="00612968"/>
    <w:rsid w:val="006144C7"/>
    <w:rsid w:val="00614A9E"/>
    <w:rsid w:val="00615056"/>
    <w:rsid w:val="00616505"/>
    <w:rsid w:val="00616B30"/>
    <w:rsid w:val="00620A8D"/>
    <w:rsid w:val="00620EC3"/>
    <w:rsid w:val="0062152A"/>
    <w:rsid w:val="00621A26"/>
    <w:rsid w:val="0062349D"/>
    <w:rsid w:val="00623E9A"/>
    <w:rsid w:val="00624211"/>
    <w:rsid w:val="00624C29"/>
    <w:rsid w:val="00624EE2"/>
    <w:rsid w:val="00625139"/>
    <w:rsid w:val="00625922"/>
    <w:rsid w:val="0062734F"/>
    <w:rsid w:val="00631982"/>
    <w:rsid w:val="00634C86"/>
    <w:rsid w:val="0063523C"/>
    <w:rsid w:val="006371A9"/>
    <w:rsid w:val="006377CE"/>
    <w:rsid w:val="006400A9"/>
    <w:rsid w:val="006403A1"/>
    <w:rsid w:val="0064287D"/>
    <w:rsid w:val="006430F7"/>
    <w:rsid w:val="00644330"/>
    <w:rsid w:val="006450C5"/>
    <w:rsid w:val="0064516D"/>
    <w:rsid w:val="006455C7"/>
    <w:rsid w:val="0064626E"/>
    <w:rsid w:val="00647689"/>
    <w:rsid w:val="00647C88"/>
    <w:rsid w:val="00650C87"/>
    <w:rsid w:val="00651155"/>
    <w:rsid w:val="006541B5"/>
    <w:rsid w:val="00655515"/>
    <w:rsid w:val="00656951"/>
    <w:rsid w:val="0066025E"/>
    <w:rsid w:val="00660452"/>
    <w:rsid w:val="00661634"/>
    <w:rsid w:val="00662732"/>
    <w:rsid w:val="00664E53"/>
    <w:rsid w:val="00665FBD"/>
    <w:rsid w:val="00666836"/>
    <w:rsid w:val="00671DB1"/>
    <w:rsid w:val="00673837"/>
    <w:rsid w:val="00674465"/>
    <w:rsid w:val="0067590C"/>
    <w:rsid w:val="00675964"/>
    <w:rsid w:val="006764DD"/>
    <w:rsid w:val="00676E8C"/>
    <w:rsid w:val="00677825"/>
    <w:rsid w:val="00677F10"/>
    <w:rsid w:val="00680400"/>
    <w:rsid w:val="006808EC"/>
    <w:rsid w:val="006818A0"/>
    <w:rsid w:val="00681EAA"/>
    <w:rsid w:val="006829D3"/>
    <w:rsid w:val="006836CA"/>
    <w:rsid w:val="00683BAE"/>
    <w:rsid w:val="00683E26"/>
    <w:rsid w:val="00684EFF"/>
    <w:rsid w:val="006858E3"/>
    <w:rsid w:val="00685B2A"/>
    <w:rsid w:val="006864C7"/>
    <w:rsid w:val="006866B1"/>
    <w:rsid w:val="00687832"/>
    <w:rsid w:val="00690D17"/>
    <w:rsid w:val="006922B6"/>
    <w:rsid w:val="00692830"/>
    <w:rsid w:val="006929D7"/>
    <w:rsid w:val="00692B2C"/>
    <w:rsid w:val="0069418B"/>
    <w:rsid w:val="0069546E"/>
    <w:rsid w:val="006A0646"/>
    <w:rsid w:val="006A32F0"/>
    <w:rsid w:val="006A54FE"/>
    <w:rsid w:val="006A6790"/>
    <w:rsid w:val="006B0069"/>
    <w:rsid w:val="006B043B"/>
    <w:rsid w:val="006B0AC0"/>
    <w:rsid w:val="006B11D0"/>
    <w:rsid w:val="006B17F6"/>
    <w:rsid w:val="006B1CE8"/>
    <w:rsid w:val="006B21BC"/>
    <w:rsid w:val="006B397D"/>
    <w:rsid w:val="006B4311"/>
    <w:rsid w:val="006B4672"/>
    <w:rsid w:val="006B5B5A"/>
    <w:rsid w:val="006B6386"/>
    <w:rsid w:val="006B6F83"/>
    <w:rsid w:val="006B6FA4"/>
    <w:rsid w:val="006B7D1D"/>
    <w:rsid w:val="006C13EE"/>
    <w:rsid w:val="006C1413"/>
    <w:rsid w:val="006C1E61"/>
    <w:rsid w:val="006C2D12"/>
    <w:rsid w:val="006C2E24"/>
    <w:rsid w:val="006C5398"/>
    <w:rsid w:val="006C732F"/>
    <w:rsid w:val="006C7337"/>
    <w:rsid w:val="006C7688"/>
    <w:rsid w:val="006C773B"/>
    <w:rsid w:val="006C7E6A"/>
    <w:rsid w:val="006D00BC"/>
    <w:rsid w:val="006D030A"/>
    <w:rsid w:val="006D0385"/>
    <w:rsid w:val="006D13F0"/>
    <w:rsid w:val="006D1EF5"/>
    <w:rsid w:val="006D1F59"/>
    <w:rsid w:val="006D2077"/>
    <w:rsid w:val="006D382B"/>
    <w:rsid w:val="006D556C"/>
    <w:rsid w:val="006D56C5"/>
    <w:rsid w:val="006D5A8D"/>
    <w:rsid w:val="006D6580"/>
    <w:rsid w:val="006D666D"/>
    <w:rsid w:val="006D7345"/>
    <w:rsid w:val="006E0E62"/>
    <w:rsid w:val="006E1E45"/>
    <w:rsid w:val="006E2B74"/>
    <w:rsid w:val="006E3B3B"/>
    <w:rsid w:val="006E53DA"/>
    <w:rsid w:val="006E594A"/>
    <w:rsid w:val="006E5B4A"/>
    <w:rsid w:val="006E5F86"/>
    <w:rsid w:val="006E6E50"/>
    <w:rsid w:val="006E7712"/>
    <w:rsid w:val="006F002F"/>
    <w:rsid w:val="006F0FDA"/>
    <w:rsid w:val="006F1371"/>
    <w:rsid w:val="006F1EEF"/>
    <w:rsid w:val="006F235D"/>
    <w:rsid w:val="006F26C8"/>
    <w:rsid w:val="006F2B59"/>
    <w:rsid w:val="006F2C41"/>
    <w:rsid w:val="006F45D8"/>
    <w:rsid w:val="006F46D4"/>
    <w:rsid w:val="006F4745"/>
    <w:rsid w:val="006F55BA"/>
    <w:rsid w:val="006F5708"/>
    <w:rsid w:val="006F591E"/>
    <w:rsid w:val="006F6017"/>
    <w:rsid w:val="006F653F"/>
    <w:rsid w:val="006F6860"/>
    <w:rsid w:val="006F7DC0"/>
    <w:rsid w:val="00702B4D"/>
    <w:rsid w:val="0070403E"/>
    <w:rsid w:val="00704255"/>
    <w:rsid w:val="00704EEF"/>
    <w:rsid w:val="00706464"/>
    <w:rsid w:val="007065A7"/>
    <w:rsid w:val="00712572"/>
    <w:rsid w:val="00714064"/>
    <w:rsid w:val="007147E0"/>
    <w:rsid w:val="00715BA5"/>
    <w:rsid w:val="00715D27"/>
    <w:rsid w:val="00715E4B"/>
    <w:rsid w:val="0071605C"/>
    <w:rsid w:val="00716606"/>
    <w:rsid w:val="00717FB8"/>
    <w:rsid w:val="00720ED9"/>
    <w:rsid w:val="007213E4"/>
    <w:rsid w:val="0072143D"/>
    <w:rsid w:val="00721FF0"/>
    <w:rsid w:val="00723C54"/>
    <w:rsid w:val="00724441"/>
    <w:rsid w:val="00724540"/>
    <w:rsid w:val="00724FF7"/>
    <w:rsid w:val="007250A4"/>
    <w:rsid w:val="007276EE"/>
    <w:rsid w:val="00727F0B"/>
    <w:rsid w:val="00727FB0"/>
    <w:rsid w:val="00730731"/>
    <w:rsid w:val="00730AD4"/>
    <w:rsid w:val="00730EA6"/>
    <w:rsid w:val="00732172"/>
    <w:rsid w:val="0073252E"/>
    <w:rsid w:val="007336B9"/>
    <w:rsid w:val="0073374D"/>
    <w:rsid w:val="00733B8D"/>
    <w:rsid w:val="00735CCB"/>
    <w:rsid w:val="00735EA2"/>
    <w:rsid w:val="00736E94"/>
    <w:rsid w:val="0073756F"/>
    <w:rsid w:val="007376FD"/>
    <w:rsid w:val="00737B11"/>
    <w:rsid w:val="00737C60"/>
    <w:rsid w:val="00737E77"/>
    <w:rsid w:val="007405A8"/>
    <w:rsid w:val="00742110"/>
    <w:rsid w:val="0075081D"/>
    <w:rsid w:val="00751EAE"/>
    <w:rsid w:val="0075280E"/>
    <w:rsid w:val="00752D40"/>
    <w:rsid w:val="0075332B"/>
    <w:rsid w:val="0075410D"/>
    <w:rsid w:val="0075443E"/>
    <w:rsid w:val="007545A5"/>
    <w:rsid w:val="0075614A"/>
    <w:rsid w:val="00756210"/>
    <w:rsid w:val="00756ACF"/>
    <w:rsid w:val="00757101"/>
    <w:rsid w:val="0075788A"/>
    <w:rsid w:val="00760F4A"/>
    <w:rsid w:val="007614AD"/>
    <w:rsid w:val="00761BDF"/>
    <w:rsid w:val="00761E36"/>
    <w:rsid w:val="00763832"/>
    <w:rsid w:val="00764F93"/>
    <w:rsid w:val="00766F59"/>
    <w:rsid w:val="00770A50"/>
    <w:rsid w:val="00771139"/>
    <w:rsid w:val="007712B4"/>
    <w:rsid w:val="00772439"/>
    <w:rsid w:val="00772AF1"/>
    <w:rsid w:val="007736AA"/>
    <w:rsid w:val="00774C87"/>
    <w:rsid w:val="00775035"/>
    <w:rsid w:val="00776035"/>
    <w:rsid w:val="00776765"/>
    <w:rsid w:val="00780253"/>
    <w:rsid w:val="00780D78"/>
    <w:rsid w:val="00781EF2"/>
    <w:rsid w:val="0078225E"/>
    <w:rsid w:val="00784115"/>
    <w:rsid w:val="007849D6"/>
    <w:rsid w:val="00785689"/>
    <w:rsid w:val="00786123"/>
    <w:rsid w:val="00786FDE"/>
    <w:rsid w:val="0078714D"/>
    <w:rsid w:val="00787DC1"/>
    <w:rsid w:val="00790737"/>
    <w:rsid w:val="00791048"/>
    <w:rsid w:val="007910B7"/>
    <w:rsid w:val="00791253"/>
    <w:rsid w:val="00792367"/>
    <w:rsid w:val="00792A71"/>
    <w:rsid w:val="00792A8D"/>
    <w:rsid w:val="00792EA7"/>
    <w:rsid w:val="00793F8E"/>
    <w:rsid w:val="0079483C"/>
    <w:rsid w:val="00794EB4"/>
    <w:rsid w:val="00795CD3"/>
    <w:rsid w:val="007960BD"/>
    <w:rsid w:val="0079646E"/>
    <w:rsid w:val="007966EE"/>
    <w:rsid w:val="00797055"/>
    <w:rsid w:val="007974A5"/>
    <w:rsid w:val="00797BDC"/>
    <w:rsid w:val="00797F66"/>
    <w:rsid w:val="007A1977"/>
    <w:rsid w:val="007A488B"/>
    <w:rsid w:val="007A49D0"/>
    <w:rsid w:val="007A4C66"/>
    <w:rsid w:val="007A513F"/>
    <w:rsid w:val="007A56D3"/>
    <w:rsid w:val="007A6644"/>
    <w:rsid w:val="007A6D03"/>
    <w:rsid w:val="007A7043"/>
    <w:rsid w:val="007A792F"/>
    <w:rsid w:val="007B08A2"/>
    <w:rsid w:val="007B16D2"/>
    <w:rsid w:val="007B3BD4"/>
    <w:rsid w:val="007B3C01"/>
    <w:rsid w:val="007B495D"/>
    <w:rsid w:val="007B4CCF"/>
    <w:rsid w:val="007B533D"/>
    <w:rsid w:val="007B61EB"/>
    <w:rsid w:val="007B75B0"/>
    <w:rsid w:val="007C18B7"/>
    <w:rsid w:val="007C3A47"/>
    <w:rsid w:val="007C41BD"/>
    <w:rsid w:val="007C42E6"/>
    <w:rsid w:val="007C4766"/>
    <w:rsid w:val="007C4BAF"/>
    <w:rsid w:val="007C540C"/>
    <w:rsid w:val="007C55F1"/>
    <w:rsid w:val="007C5912"/>
    <w:rsid w:val="007C6FB5"/>
    <w:rsid w:val="007D1B1B"/>
    <w:rsid w:val="007D2939"/>
    <w:rsid w:val="007D29E0"/>
    <w:rsid w:val="007D36B6"/>
    <w:rsid w:val="007D39C9"/>
    <w:rsid w:val="007D3A19"/>
    <w:rsid w:val="007D3AC6"/>
    <w:rsid w:val="007D3E5B"/>
    <w:rsid w:val="007D404C"/>
    <w:rsid w:val="007D53B8"/>
    <w:rsid w:val="007D6F4B"/>
    <w:rsid w:val="007D7512"/>
    <w:rsid w:val="007E0497"/>
    <w:rsid w:val="007E0720"/>
    <w:rsid w:val="007E085B"/>
    <w:rsid w:val="007E22BD"/>
    <w:rsid w:val="007E22DF"/>
    <w:rsid w:val="007E30FA"/>
    <w:rsid w:val="007E3B24"/>
    <w:rsid w:val="007E50A6"/>
    <w:rsid w:val="007E56C4"/>
    <w:rsid w:val="007E6020"/>
    <w:rsid w:val="007E7FC2"/>
    <w:rsid w:val="007F0690"/>
    <w:rsid w:val="007F12BF"/>
    <w:rsid w:val="007F1F6D"/>
    <w:rsid w:val="007F4168"/>
    <w:rsid w:val="007F4AFE"/>
    <w:rsid w:val="007F70DC"/>
    <w:rsid w:val="007F758D"/>
    <w:rsid w:val="0080099B"/>
    <w:rsid w:val="00800DE3"/>
    <w:rsid w:val="00801D4E"/>
    <w:rsid w:val="008022DE"/>
    <w:rsid w:val="00803171"/>
    <w:rsid w:val="008032E6"/>
    <w:rsid w:val="008034E0"/>
    <w:rsid w:val="00803541"/>
    <w:rsid w:val="008037E1"/>
    <w:rsid w:val="00803FAE"/>
    <w:rsid w:val="008055AF"/>
    <w:rsid w:val="008055D6"/>
    <w:rsid w:val="00805BF2"/>
    <w:rsid w:val="0080624B"/>
    <w:rsid w:val="008064C6"/>
    <w:rsid w:val="008113E7"/>
    <w:rsid w:val="0081220C"/>
    <w:rsid w:val="008126C2"/>
    <w:rsid w:val="00813412"/>
    <w:rsid w:val="008136FE"/>
    <w:rsid w:val="00813BF0"/>
    <w:rsid w:val="00814C9A"/>
    <w:rsid w:val="00815215"/>
    <w:rsid w:val="0081570E"/>
    <w:rsid w:val="00815EB1"/>
    <w:rsid w:val="00815EBD"/>
    <w:rsid w:val="00815F56"/>
    <w:rsid w:val="0081691B"/>
    <w:rsid w:val="00823034"/>
    <w:rsid w:val="008232B9"/>
    <w:rsid w:val="00823D53"/>
    <w:rsid w:val="0082405C"/>
    <w:rsid w:val="008244C4"/>
    <w:rsid w:val="00824551"/>
    <w:rsid w:val="00824859"/>
    <w:rsid w:val="008258C5"/>
    <w:rsid w:val="008265FB"/>
    <w:rsid w:val="0082726A"/>
    <w:rsid w:val="00827504"/>
    <w:rsid w:val="0083030A"/>
    <w:rsid w:val="00831ABC"/>
    <w:rsid w:val="00833C8B"/>
    <w:rsid w:val="00833EB3"/>
    <w:rsid w:val="008340D2"/>
    <w:rsid w:val="00834995"/>
    <w:rsid w:val="00834CA2"/>
    <w:rsid w:val="008356B6"/>
    <w:rsid w:val="00835749"/>
    <w:rsid w:val="00835C89"/>
    <w:rsid w:val="00835F9A"/>
    <w:rsid w:val="008361CB"/>
    <w:rsid w:val="0083643B"/>
    <w:rsid w:val="00836716"/>
    <w:rsid w:val="00837311"/>
    <w:rsid w:val="00837935"/>
    <w:rsid w:val="0084008C"/>
    <w:rsid w:val="008401EB"/>
    <w:rsid w:val="0084052B"/>
    <w:rsid w:val="00840C66"/>
    <w:rsid w:val="008419D2"/>
    <w:rsid w:val="00841A02"/>
    <w:rsid w:val="008434D6"/>
    <w:rsid w:val="00845B4B"/>
    <w:rsid w:val="008473DF"/>
    <w:rsid w:val="00850218"/>
    <w:rsid w:val="00850510"/>
    <w:rsid w:val="00851296"/>
    <w:rsid w:val="008517F9"/>
    <w:rsid w:val="00851D96"/>
    <w:rsid w:val="0085233B"/>
    <w:rsid w:val="00852694"/>
    <w:rsid w:val="008526CB"/>
    <w:rsid w:val="00852CC6"/>
    <w:rsid w:val="00853A13"/>
    <w:rsid w:val="00853EE5"/>
    <w:rsid w:val="0085483E"/>
    <w:rsid w:val="008568D6"/>
    <w:rsid w:val="00856A51"/>
    <w:rsid w:val="00857507"/>
    <w:rsid w:val="008576B3"/>
    <w:rsid w:val="00857D4B"/>
    <w:rsid w:val="00862B6F"/>
    <w:rsid w:val="00863E3E"/>
    <w:rsid w:val="008641FD"/>
    <w:rsid w:val="00864E35"/>
    <w:rsid w:val="008652A8"/>
    <w:rsid w:val="0086565E"/>
    <w:rsid w:val="00866792"/>
    <w:rsid w:val="00867518"/>
    <w:rsid w:val="00867931"/>
    <w:rsid w:val="00870804"/>
    <w:rsid w:val="008709E4"/>
    <w:rsid w:val="0087196D"/>
    <w:rsid w:val="008725D6"/>
    <w:rsid w:val="00872D5A"/>
    <w:rsid w:val="00873400"/>
    <w:rsid w:val="008734DF"/>
    <w:rsid w:val="00874859"/>
    <w:rsid w:val="0087506E"/>
    <w:rsid w:val="0087520A"/>
    <w:rsid w:val="00876710"/>
    <w:rsid w:val="00876BAE"/>
    <w:rsid w:val="00877484"/>
    <w:rsid w:val="00877CA0"/>
    <w:rsid w:val="0088007F"/>
    <w:rsid w:val="008813B0"/>
    <w:rsid w:val="00881EAA"/>
    <w:rsid w:val="008822AD"/>
    <w:rsid w:val="0088279C"/>
    <w:rsid w:val="008849C1"/>
    <w:rsid w:val="00884C4C"/>
    <w:rsid w:val="00884CD5"/>
    <w:rsid w:val="008858C2"/>
    <w:rsid w:val="00886BCC"/>
    <w:rsid w:val="0089076C"/>
    <w:rsid w:val="0089238E"/>
    <w:rsid w:val="008943CC"/>
    <w:rsid w:val="00894814"/>
    <w:rsid w:val="00895548"/>
    <w:rsid w:val="008969C0"/>
    <w:rsid w:val="008A0AA4"/>
    <w:rsid w:val="008A0B54"/>
    <w:rsid w:val="008A1328"/>
    <w:rsid w:val="008A15A8"/>
    <w:rsid w:val="008A27D6"/>
    <w:rsid w:val="008A3AE4"/>
    <w:rsid w:val="008A4594"/>
    <w:rsid w:val="008A4648"/>
    <w:rsid w:val="008A4B16"/>
    <w:rsid w:val="008A4C53"/>
    <w:rsid w:val="008A5B2A"/>
    <w:rsid w:val="008A623F"/>
    <w:rsid w:val="008A6AB6"/>
    <w:rsid w:val="008A7D08"/>
    <w:rsid w:val="008B032F"/>
    <w:rsid w:val="008B0B7B"/>
    <w:rsid w:val="008B0C71"/>
    <w:rsid w:val="008B13FD"/>
    <w:rsid w:val="008B1C61"/>
    <w:rsid w:val="008B3CBF"/>
    <w:rsid w:val="008B49A4"/>
    <w:rsid w:val="008B5981"/>
    <w:rsid w:val="008B5A0C"/>
    <w:rsid w:val="008B75F1"/>
    <w:rsid w:val="008B76E8"/>
    <w:rsid w:val="008B7A1D"/>
    <w:rsid w:val="008C0A45"/>
    <w:rsid w:val="008C0D50"/>
    <w:rsid w:val="008C2036"/>
    <w:rsid w:val="008C207B"/>
    <w:rsid w:val="008C2BBB"/>
    <w:rsid w:val="008C3DB6"/>
    <w:rsid w:val="008C6B4F"/>
    <w:rsid w:val="008D04DF"/>
    <w:rsid w:val="008D0C7D"/>
    <w:rsid w:val="008D13EC"/>
    <w:rsid w:val="008D1500"/>
    <w:rsid w:val="008D27A6"/>
    <w:rsid w:val="008D28C9"/>
    <w:rsid w:val="008D3B50"/>
    <w:rsid w:val="008D3EA2"/>
    <w:rsid w:val="008D4345"/>
    <w:rsid w:val="008D544A"/>
    <w:rsid w:val="008D7087"/>
    <w:rsid w:val="008D7702"/>
    <w:rsid w:val="008E01D6"/>
    <w:rsid w:val="008E12C8"/>
    <w:rsid w:val="008E1501"/>
    <w:rsid w:val="008E1804"/>
    <w:rsid w:val="008E1B47"/>
    <w:rsid w:val="008E2010"/>
    <w:rsid w:val="008E526E"/>
    <w:rsid w:val="008E6E6B"/>
    <w:rsid w:val="008E7E69"/>
    <w:rsid w:val="008F0389"/>
    <w:rsid w:val="008F1AAF"/>
    <w:rsid w:val="008F2402"/>
    <w:rsid w:val="008F34C2"/>
    <w:rsid w:val="008F4358"/>
    <w:rsid w:val="008F44E8"/>
    <w:rsid w:val="008F51FF"/>
    <w:rsid w:val="008F6D5C"/>
    <w:rsid w:val="008F7B99"/>
    <w:rsid w:val="00900BFF"/>
    <w:rsid w:val="00901268"/>
    <w:rsid w:val="009012C4"/>
    <w:rsid w:val="009038B0"/>
    <w:rsid w:val="009044CF"/>
    <w:rsid w:val="00905EDE"/>
    <w:rsid w:val="00906660"/>
    <w:rsid w:val="00906EDB"/>
    <w:rsid w:val="00907779"/>
    <w:rsid w:val="00907BAA"/>
    <w:rsid w:val="009108C5"/>
    <w:rsid w:val="00910C19"/>
    <w:rsid w:val="00910FE0"/>
    <w:rsid w:val="009126AB"/>
    <w:rsid w:val="009136D4"/>
    <w:rsid w:val="009168B3"/>
    <w:rsid w:val="00916B50"/>
    <w:rsid w:val="00920E40"/>
    <w:rsid w:val="00921245"/>
    <w:rsid w:val="009216F0"/>
    <w:rsid w:val="00921D4E"/>
    <w:rsid w:val="0092496A"/>
    <w:rsid w:val="00925070"/>
    <w:rsid w:val="0092629F"/>
    <w:rsid w:val="00926981"/>
    <w:rsid w:val="009304A2"/>
    <w:rsid w:val="00930982"/>
    <w:rsid w:val="00930AF0"/>
    <w:rsid w:val="00930B01"/>
    <w:rsid w:val="00932053"/>
    <w:rsid w:val="009320AD"/>
    <w:rsid w:val="0093296B"/>
    <w:rsid w:val="00932E17"/>
    <w:rsid w:val="00932FD5"/>
    <w:rsid w:val="009330F2"/>
    <w:rsid w:val="009339B6"/>
    <w:rsid w:val="00933B0A"/>
    <w:rsid w:val="00935646"/>
    <w:rsid w:val="00936D98"/>
    <w:rsid w:val="00937B8B"/>
    <w:rsid w:val="00937D05"/>
    <w:rsid w:val="00937DD0"/>
    <w:rsid w:val="0094002D"/>
    <w:rsid w:val="00940B1C"/>
    <w:rsid w:val="00940BDD"/>
    <w:rsid w:val="00941926"/>
    <w:rsid w:val="00942655"/>
    <w:rsid w:val="009426EA"/>
    <w:rsid w:val="0094383E"/>
    <w:rsid w:val="00944476"/>
    <w:rsid w:val="009449D5"/>
    <w:rsid w:val="00944E97"/>
    <w:rsid w:val="0094537B"/>
    <w:rsid w:val="00946A73"/>
    <w:rsid w:val="00946E59"/>
    <w:rsid w:val="009503F0"/>
    <w:rsid w:val="00950864"/>
    <w:rsid w:val="00950A20"/>
    <w:rsid w:val="00950D2E"/>
    <w:rsid w:val="00950F5A"/>
    <w:rsid w:val="00951B74"/>
    <w:rsid w:val="00951DE5"/>
    <w:rsid w:val="0095221D"/>
    <w:rsid w:val="009522A7"/>
    <w:rsid w:val="00952D7A"/>
    <w:rsid w:val="0095330E"/>
    <w:rsid w:val="00954D05"/>
    <w:rsid w:val="00955562"/>
    <w:rsid w:val="009612C4"/>
    <w:rsid w:val="009619D3"/>
    <w:rsid w:val="00961A90"/>
    <w:rsid w:val="00962173"/>
    <w:rsid w:val="00962338"/>
    <w:rsid w:val="00962993"/>
    <w:rsid w:val="00963D35"/>
    <w:rsid w:val="00966439"/>
    <w:rsid w:val="00966E30"/>
    <w:rsid w:val="00967B43"/>
    <w:rsid w:val="00970876"/>
    <w:rsid w:val="0097206A"/>
    <w:rsid w:val="009723F3"/>
    <w:rsid w:val="00972EC7"/>
    <w:rsid w:val="009741BB"/>
    <w:rsid w:val="00974E57"/>
    <w:rsid w:val="00974F76"/>
    <w:rsid w:val="00975217"/>
    <w:rsid w:val="00975569"/>
    <w:rsid w:val="009758CA"/>
    <w:rsid w:val="00975AB2"/>
    <w:rsid w:val="00975D21"/>
    <w:rsid w:val="0097673E"/>
    <w:rsid w:val="00977040"/>
    <w:rsid w:val="0097788F"/>
    <w:rsid w:val="00980B0E"/>
    <w:rsid w:val="00981915"/>
    <w:rsid w:val="009830F3"/>
    <w:rsid w:val="0098318C"/>
    <w:rsid w:val="009843E1"/>
    <w:rsid w:val="0098461A"/>
    <w:rsid w:val="009849D5"/>
    <w:rsid w:val="009856CB"/>
    <w:rsid w:val="00985F1D"/>
    <w:rsid w:val="00986819"/>
    <w:rsid w:val="00987317"/>
    <w:rsid w:val="00987794"/>
    <w:rsid w:val="009902F1"/>
    <w:rsid w:val="00990DD4"/>
    <w:rsid w:val="009926A8"/>
    <w:rsid w:val="00992B3D"/>
    <w:rsid w:val="00994066"/>
    <w:rsid w:val="00996262"/>
    <w:rsid w:val="00997B74"/>
    <w:rsid w:val="009A06C9"/>
    <w:rsid w:val="009A11B8"/>
    <w:rsid w:val="009A13CA"/>
    <w:rsid w:val="009A1EBB"/>
    <w:rsid w:val="009A26A4"/>
    <w:rsid w:val="009A2C32"/>
    <w:rsid w:val="009A3660"/>
    <w:rsid w:val="009A40BE"/>
    <w:rsid w:val="009A426A"/>
    <w:rsid w:val="009A5254"/>
    <w:rsid w:val="009A5C67"/>
    <w:rsid w:val="009A761E"/>
    <w:rsid w:val="009A76BE"/>
    <w:rsid w:val="009A790B"/>
    <w:rsid w:val="009A7B36"/>
    <w:rsid w:val="009B02F9"/>
    <w:rsid w:val="009B0F9A"/>
    <w:rsid w:val="009B2626"/>
    <w:rsid w:val="009B2701"/>
    <w:rsid w:val="009B3792"/>
    <w:rsid w:val="009B38DE"/>
    <w:rsid w:val="009B3EE7"/>
    <w:rsid w:val="009B6EC4"/>
    <w:rsid w:val="009B779B"/>
    <w:rsid w:val="009C05BD"/>
    <w:rsid w:val="009C0BA5"/>
    <w:rsid w:val="009C1BBD"/>
    <w:rsid w:val="009C2F1A"/>
    <w:rsid w:val="009C4380"/>
    <w:rsid w:val="009C465F"/>
    <w:rsid w:val="009C475B"/>
    <w:rsid w:val="009C4B8A"/>
    <w:rsid w:val="009C56C5"/>
    <w:rsid w:val="009C577E"/>
    <w:rsid w:val="009C5B53"/>
    <w:rsid w:val="009C7C29"/>
    <w:rsid w:val="009D07FD"/>
    <w:rsid w:val="009D1134"/>
    <w:rsid w:val="009D11AB"/>
    <w:rsid w:val="009D21C6"/>
    <w:rsid w:val="009D2775"/>
    <w:rsid w:val="009D33E2"/>
    <w:rsid w:val="009D42BB"/>
    <w:rsid w:val="009D4EED"/>
    <w:rsid w:val="009D53EF"/>
    <w:rsid w:val="009D56FF"/>
    <w:rsid w:val="009E05DF"/>
    <w:rsid w:val="009E08ED"/>
    <w:rsid w:val="009E1E99"/>
    <w:rsid w:val="009E3A95"/>
    <w:rsid w:val="009E3AF3"/>
    <w:rsid w:val="009E3C5B"/>
    <w:rsid w:val="009E49C2"/>
    <w:rsid w:val="009E5ECE"/>
    <w:rsid w:val="009E606D"/>
    <w:rsid w:val="009E774A"/>
    <w:rsid w:val="009F02FC"/>
    <w:rsid w:val="009F1404"/>
    <w:rsid w:val="009F16BD"/>
    <w:rsid w:val="009F2322"/>
    <w:rsid w:val="009F2526"/>
    <w:rsid w:val="009F2C50"/>
    <w:rsid w:val="009F5819"/>
    <w:rsid w:val="009F6C76"/>
    <w:rsid w:val="009F7760"/>
    <w:rsid w:val="00A00A8F"/>
    <w:rsid w:val="00A00D58"/>
    <w:rsid w:val="00A0103E"/>
    <w:rsid w:val="00A01CEA"/>
    <w:rsid w:val="00A02EC8"/>
    <w:rsid w:val="00A04238"/>
    <w:rsid w:val="00A04666"/>
    <w:rsid w:val="00A05380"/>
    <w:rsid w:val="00A05984"/>
    <w:rsid w:val="00A05BCC"/>
    <w:rsid w:val="00A063AA"/>
    <w:rsid w:val="00A065CF"/>
    <w:rsid w:val="00A06CBD"/>
    <w:rsid w:val="00A07187"/>
    <w:rsid w:val="00A07641"/>
    <w:rsid w:val="00A07E1E"/>
    <w:rsid w:val="00A1019A"/>
    <w:rsid w:val="00A109DF"/>
    <w:rsid w:val="00A10AE2"/>
    <w:rsid w:val="00A10C35"/>
    <w:rsid w:val="00A10CAF"/>
    <w:rsid w:val="00A1298A"/>
    <w:rsid w:val="00A13893"/>
    <w:rsid w:val="00A13988"/>
    <w:rsid w:val="00A13F8A"/>
    <w:rsid w:val="00A14E04"/>
    <w:rsid w:val="00A152C2"/>
    <w:rsid w:val="00A15D4A"/>
    <w:rsid w:val="00A16113"/>
    <w:rsid w:val="00A16499"/>
    <w:rsid w:val="00A16940"/>
    <w:rsid w:val="00A17034"/>
    <w:rsid w:val="00A176D9"/>
    <w:rsid w:val="00A20A2F"/>
    <w:rsid w:val="00A20AC2"/>
    <w:rsid w:val="00A234ED"/>
    <w:rsid w:val="00A24E06"/>
    <w:rsid w:val="00A2675F"/>
    <w:rsid w:val="00A26EF0"/>
    <w:rsid w:val="00A300DB"/>
    <w:rsid w:val="00A31AD7"/>
    <w:rsid w:val="00A323E6"/>
    <w:rsid w:val="00A33449"/>
    <w:rsid w:val="00A334DA"/>
    <w:rsid w:val="00A338E7"/>
    <w:rsid w:val="00A34DD4"/>
    <w:rsid w:val="00A36333"/>
    <w:rsid w:val="00A36717"/>
    <w:rsid w:val="00A36E75"/>
    <w:rsid w:val="00A4018E"/>
    <w:rsid w:val="00A4034E"/>
    <w:rsid w:val="00A40DC5"/>
    <w:rsid w:val="00A414CD"/>
    <w:rsid w:val="00A41811"/>
    <w:rsid w:val="00A41930"/>
    <w:rsid w:val="00A41BBD"/>
    <w:rsid w:val="00A42431"/>
    <w:rsid w:val="00A42755"/>
    <w:rsid w:val="00A42FC7"/>
    <w:rsid w:val="00A4304B"/>
    <w:rsid w:val="00A43A5A"/>
    <w:rsid w:val="00A44013"/>
    <w:rsid w:val="00A448A3"/>
    <w:rsid w:val="00A448D8"/>
    <w:rsid w:val="00A44A37"/>
    <w:rsid w:val="00A44F38"/>
    <w:rsid w:val="00A458CB"/>
    <w:rsid w:val="00A45C7B"/>
    <w:rsid w:val="00A45ECF"/>
    <w:rsid w:val="00A46696"/>
    <w:rsid w:val="00A50081"/>
    <w:rsid w:val="00A51AEE"/>
    <w:rsid w:val="00A53566"/>
    <w:rsid w:val="00A547FD"/>
    <w:rsid w:val="00A550AE"/>
    <w:rsid w:val="00A569A6"/>
    <w:rsid w:val="00A56E1E"/>
    <w:rsid w:val="00A578BF"/>
    <w:rsid w:val="00A60BDE"/>
    <w:rsid w:val="00A60BE6"/>
    <w:rsid w:val="00A61661"/>
    <w:rsid w:val="00A61B50"/>
    <w:rsid w:val="00A62F46"/>
    <w:rsid w:val="00A634CB"/>
    <w:rsid w:val="00A639E3"/>
    <w:rsid w:val="00A6407C"/>
    <w:rsid w:val="00A650E5"/>
    <w:rsid w:val="00A65C3D"/>
    <w:rsid w:val="00A66DAD"/>
    <w:rsid w:val="00A70B33"/>
    <w:rsid w:val="00A70C23"/>
    <w:rsid w:val="00A712B3"/>
    <w:rsid w:val="00A7169E"/>
    <w:rsid w:val="00A7173C"/>
    <w:rsid w:val="00A71CC9"/>
    <w:rsid w:val="00A737F2"/>
    <w:rsid w:val="00A73BFF"/>
    <w:rsid w:val="00A73CF0"/>
    <w:rsid w:val="00A740ED"/>
    <w:rsid w:val="00A7487C"/>
    <w:rsid w:val="00A75B1A"/>
    <w:rsid w:val="00A75BFC"/>
    <w:rsid w:val="00A7615E"/>
    <w:rsid w:val="00A80EB3"/>
    <w:rsid w:val="00A813B3"/>
    <w:rsid w:val="00A81478"/>
    <w:rsid w:val="00A81CC8"/>
    <w:rsid w:val="00A82099"/>
    <w:rsid w:val="00A8311D"/>
    <w:rsid w:val="00A83A0B"/>
    <w:rsid w:val="00A83D50"/>
    <w:rsid w:val="00A85514"/>
    <w:rsid w:val="00A85B62"/>
    <w:rsid w:val="00A860AB"/>
    <w:rsid w:val="00A86379"/>
    <w:rsid w:val="00A8668B"/>
    <w:rsid w:val="00A87DC7"/>
    <w:rsid w:val="00A9252B"/>
    <w:rsid w:val="00A92DEA"/>
    <w:rsid w:val="00A93E47"/>
    <w:rsid w:val="00A93FE9"/>
    <w:rsid w:val="00A95A82"/>
    <w:rsid w:val="00A95B94"/>
    <w:rsid w:val="00A95DEF"/>
    <w:rsid w:val="00A96642"/>
    <w:rsid w:val="00AA0492"/>
    <w:rsid w:val="00AA104E"/>
    <w:rsid w:val="00AA10CF"/>
    <w:rsid w:val="00AA121B"/>
    <w:rsid w:val="00AA1497"/>
    <w:rsid w:val="00AA15DC"/>
    <w:rsid w:val="00AA20F7"/>
    <w:rsid w:val="00AA3767"/>
    <w:rsid w:val="00AA5266"/>
    <w:rsid w:val="00AA634B"/>
    <w:rsid w:val="00AA658A"/>
    <w:rsid w:val="00AB0431"/>
    <w:rsid w:val="00AB06BF"/>
    <w:rsid w:val="00AB5357"/>
    <w:rsid w:val="00AB5698"/>
    <w:rsid w:val="00AB5EC7"/>
    <w:rsid w:val="00AC0AC4"/>
    <w:rsid w:val="00AC0E3C"/>
    <w:rsid w:val="00AC1099"/>
    <w:rsid w:val="00AC139B"/>
    <w:rsid w:val="00AC143A"/>
    <w:rsid w:val="00AC1F0C"/>
    <w:rsid w:val="00AC20BD"/>
    <w:rsid w:val="00AC333D"/>
    <w:rsid w:val="00AC33B8"/>
    <w:rsid w:val="00AC4DA7"/>
    <w:rsid w:val="00AC53AE"/>
    <w:rsid w:val="00AC7828"/>
    <w:rsid w:val="00AC7B86"/>
    <w:rsid w:val="00AD041C"/>
    <w:rsid w:val="00AD2961"/>
    <w:rsid w:val="00AD3E2E"/>
    <w:rsid w:val="00AD50D9"/>
    <w:rsid w:val="00AD5430"/>
    <w:rsid w:val="00AD626C"/>
    <w:rsid w:val="00AD6F14"/>
    <w:rsid w:val="00AE1E74"/>
    <w:rsid w:val="00AE2497"/>
    <w:rsid w:val="00AE45C0"/>
    <w:rsid w:val="00AE572E"/>
    <w:rsid w:val="00AE589D"/>
    <w:rsid w:val="00AE6F10"/>
    <w:rsid w:val="00AE749B"/>
    <w:rsid w:val="00AF04B8"/>
    <w:rsid w:val="00AF0F37"/>
    <w:rsid w:val="00AF1284"/>
    <w:rsid w:val="00AF17CE"/>
    <w:rsid w:val="00AF1BDD"/>
    <w:rsid w:val="00AF1F5C"/>
    <w:rsid w:val="00AF244A"/>
    <w:rsid w:val="00AF2D65"/>
    <w:rsid w:val="00AF2D84"/>
    <w:rsid w:val="00AF3018"/>
    <w:rsid w:val="00AF3540"/>
    <w:rsid w:val="00AF6CE0"/>
    <w:rsid w:val="00AF7EAB"/>
    <w:rsid w:val="00B0009A"/>
    <w:rsid w:val="00B00603"/>
    <w:rsid w:val="00B00D31"/>
    <w:rsid w:val="00B00ECB"/>
    <w:rsid w:val="00B00F56"/>
    <w:rsid w:val="00B018BF"/>
    <w:rsid w:val="00B02121"/>
    <w:rsid w:val="00B021D1"/>
    <w:rsid w:val="00B02BB1"/>
    <w:rsid w:val="00B03529"/>
    <w:rsid w:val="00B03F45"/>
    <w:rsid w:val="00B03F50"/>
    <w:rsid w:val="00B04830"/>
    <w:rsid w:val="00B0483F"/>
    <w:rsid w:val="00B056AD"/>
    <w:rsid w:val="00B07234"/>
    <w:rsid w:val="00B07EF5"/>
    <w:rsid w:val="00B102D4"/>
    <w:rsid w:val="00B11436"/>
    <w:rsid w:val="00B13414"/>
    <w:rsid w:val="00B15536"/>
    <w:rsid w:val="00B15949"/>
    <w:rsid w:val="00B163A8"/>
    <w:rsid w:val="00B1644C"/>
    <w:rsid w:val="00B1690F"/>
    <w:rsid w:val="00B174A7"/>
    <w:rsid w:val="00B17DAA"/>
    <w:rsid w:val="00B17F89"/>
    <w:rsid w:val="00B22DB9"/>
    <w:rsid w:val="00B23382"/>
    <w:rsid w:val="00B23AF2"/>
    <w:rsid w:val="00B24779"/>
    <w:rsid w:val="00B24BF6"/>
    <w:rsid w:val="00B25614"/>
    <w:rsid w:val="00B2587D"/>
    <w:rsid w:val="00B26121"/>
    <w:rsid w:val="00B2621B"/>
    <w:rsid w:val="00B2639B"/>
    <w:rsid w:val="00B27C52"/>
    <w:rsid w:val="00B27E40"/>
    <w:rsid w:val="00B31330"/>
    <w:rsid w:val="00B31AB5"/>
    <w:rsid w:val="00B32A89"/>
    <w:rsid w:val="00B3324D"/>
    <w:rsid w:val="00B35343"/>
    <w:rsid w:val="00B36A39"/>
    <w:rsid w:val="00B37FCD"/>
    <w:rsid w:val="00B422C9"/>
    <w:rsid w:val="00B42458"/>
    <w:rsid w:val="00B4373F"/>
    <w:rsid w:val="00B4434B"/>
    <w:rsid w:val="00B4474C"/>
    <w:rsid w:val="00B45284"/>
    <w:rsid w:val="00B45BAF"/>
    <w:rsid w:val="00B463F4"/>
    <w:rsid w:val="00B50870"/>
    <w:rsid w:val="00B50E19"/>
    <w:rsid w:val="00B5254F"/>
    <w:rsid w:val="00B54D18"/>
    <w:rsid w:val="00B54FD6"/>
    <w:rsid w:val="00B5534D"/>
    <w:rsid w:val="00B568FB"/>
    <w:rsid w:val="00B5776C"/>
    <w:rsid w:val="00B57A5D"/>
    <w:rsid w:val="00B60350"/>
    <w:rsid w:val="00B679F5"/>
    <w:rsid w:val="00B67A74"/>
    <w:rsid w:val="00B70459"/>
    <w:rsid w:val="00B704DC"/>
    <w:rsid w:val="00B70EB1"/>
    <w:rsid w:val="00B70F43"/>
    <w:rsid w:val="00B71307"/>
    <w:rsid w:val="00B7137E"/>
    <w:rsid w:val="00B7144C"/>
    <w:rsid w:val="00B724A6"/>
    <w:rsid w:val="00B72573"/>
    <w:rsid w:val="00B72CEB"/>
    <w:rsid w:val="00B72DC3"/>
    <w:rsid w:val="00B73FC4"/>
    <w:rsid w:val="00B742E4"/>
    <w:rsid w:val="00B7473F"/>
    <w:rsid w:val="00B76630"/>
    <w:rsid w:val="00B812D1"/>
    <w:rsid w:val="00B837E7"/>
    <w:rsid w:val="00B85A61"/>
    <w:rsid w:val="00B869C2"/>
    <w:rsid w:val="00B907CA"/>
    <w:rsid w:val="00B916D3"/>
    <w:rsid w:val="00B91D3E"/>
    <w:rsid w:val="00B922D5"/>
    <w:rsid w:val="00B92F1E"/>
    <w:rsid w:val="00B95E24"/>
    <w:rsid w:val="00B9652E"/>
    <w:rsid w:val="00B96AF8"/>
    <w:rsid w:val="00BA022F"/>
    <w:rsid w:val="00BA31FC"/>
    <w:rsid w:val="00BA35E8"/>
    <w:rsid w:val="00BA5A36"/>
    <w:rsid w:val="00BA734A"/>
    <w:rsid w:val="00BA736A"/>
    <w:rsid w:val="00BB1303"/>
    <w:rsid w:val="00BB1360"/>
    <w:rsid w:val="00BB14ED"/>
    <w:rsid w:val="00BB1CB1"/>
    <w:rsid w:val="00BB22A6"/>
    <w:rsid w:val="00BB23C6"/>
    <w:rsid w:val="00BB2500"/>
    <w:rsid w:val="00BB26F0"/>
    <w:rsid w:val="00BB2F1A"/>
    <w:rsid w:val="00BB3125"/>
    <w:rsid w:val="00BB338C"/>
    <w:rsid w:val="00BB42AF"/>
    <w:rsid w:val="00BB51E2"/>
    <w:rsid w:val="00BB5791"/>
    <w:rsid w:val="00BB5ECD"/>
    <w:rsid w:val="00BB6C48"/>
    <w:rsid w:val="00BB6D3D"/>
    <w:rsid w:val="00BC20A8"/>
    <w:rsid w:val="00BC2A6E"/>
    <w:rsid w:val="00BC405C"/>
    <w:rsid w:val="00BC46EF"/>
    <w:rsid w:val="00BC4A60"/>
    <w:rsid w:val="00BC4CEB"/>
    <w:rsid w:val="00BC61D7"/>
    <w:rsid w:val="00BC7127"/>
    <w:rsid w:val="00BD18B0"/>
    <w:rsid w:val="00BD1A67"/>
    <w:rsid w:val="00BD21D5"/>
    <w:rsid w:val="00BD2521"/>
    <w:rsid w:val="00BD3277"/>
    <w:rsid w:val="00BD3456"/>
    <w:rsid w:val="00BD3BA1"/>
    <w:rsid w:val="00BD3D01"/>
    <w:rsid w:val="00BD58FD"/>
    <w:rsid w:val="00BD5B29"/>
    <w:rsid w:val="00BD5E46"/>
    <w:rsid w:val="00BD603F"/>
    <w:rsid w:val="00BD61D7"/>
    <w:rsid w:val="00BD6E76"/>
    <w:rsid w:val="00BD7E65"/>
    <w:rsid w:val="00BE0BAA"/>
    <w:rsid w:val="00BE19E1"/>
    <w:rsid w:val="00BE3946"/>
    <w:rsid w:val="00BE4B1F"/>
    <w:rsid w:val="00BE5773"/>
    <w:rsid w:val="00BE667B"/>
    <w:rsid w:val="00BE6A09"/>
    <w:rsid w:val="00BE7C3A"/>
    <w:rsid w:val="00BE7D87"/>
    <w:rsid w:val="00BF0065"/>
    <w:rsid w:val="00BF04DD"/>
    <w:rsid w:val="00BF1707"/>
    <w:rsid w:val="00BF178A"/>
    <w:rsid w:val="00BF23FC"/>
    <w:rsid w:val="00BF3003"/>
    <w:rsid w:val="00BF3472"/>
    <w:rsid w:val="00BF40CC"/>
    <w:rsid w:val="00BF42E3"/>
    <w:rsid w:val="00BF5BB4"/>
    <w:rsid w:val="00BF638F"/>
    <w:rsid w:val="00BF660C"/>
    <w:rsid w:val="00BF67E4"/>
    <w:rsid w:val="00BF7F59"/>
    <w:rsid w:val="00C0013F"/>
    <w:rsid w:val="00C013CD"/>
    <w:rsid w:val="00C013E5"/>
    <w:rsid w:val="00C01726"/>
    <w:rsid w:val="00C01C72"/>
    <w:rsid w:val="00C03B14"/>
    <w:rsid w:val="00C042FC"/>
    <w:rsid w:val="00C043D9"/>
    <w:rsid w:val="00C065D3"/>
    <w:rsid w:val="00C0766A"/>
    <w:rsid w:val="00C07916"/>
    <w:rsid w:val="00C07BAD"/>
    <w:rsid w:val="00C10EDB"/>
    <w:rsid w:val="00C11505"/>
    <w:rsid w:val="00C11EDF"/>
    <w:rsid w:val="00C11F7D"/>
    <w:rsid w:val="00C12150"/>
    <w:rsid w:val="00C1362F"/>
    <w:rsid w:val="00C13B7C"/>
    <w:rsid w:val="00C144BC"/>
    <w:rsid w:val="00C146DF"/>
    <w:rsid w:val="00C1494F"/>
    <w:rsid w:val="00C15C52"/>
    <w:rsid w:val="00C15D5F"/>
    <w:rsid w:val="00C17746"/>
    <w:rsid w:val="00C20C3D"/>
    <w:rsid w:val="00C210C4"/>
    <w:rsid w:val="00C21915"/>
    <w:rsid w:val="00C219A3"/>
    <w:rsid w:val="00C22AB4"/>
    <w:rsid w:val="00C231DB"/>
    <w:rsid w:val="00C2481B"/>
    <w:rsid w:val="00C248CD"/>
    <w:rsid w:val="00C252F0"/>
    <w:rsid w:val="00C25865"/>
    <w:rsid w:val="00C26995"/>
    <w:rsid w:val="00C27356"/>
    <w:rsid w:val="00C279BC"/>
    <w:rsid w:val="00C30088"/>
    <w:rsid w:val="00C30A0E"/>
    <w:rsid w:val="00C31286"/>
    <w:rsid w:val="00C3450F"/>
    <w:rsid w:val="00C34588"/>
    <w:rsid w:val="00C346BB"/>
    <w:rsid w:val="00C34889"/>
    <w:rsid w:val="00C349D7"/>
    <w:rsid w:val="00C3569D"/>
    <w:rsid w:val="00C35D8E"/>
    <w:rsid w:val="00C35FFD"/>
    <w:rsid w:val="00C36059"/>
    <w:rsid w:val="00C3618E"/>
    <w:rsid w:val="00C379FC"/>
    <w:rsid w:val="00C402B2"/>
    <w:rsid w:val="00C42D87"/>
    <w:rsid w:val="00C42EE1"/>
    <w:rsid w:val="00C432EC"/>
    <w:rsid w:val="00C43644"/>
    <w:rsid w:val="00C43DFA"/>
    <w:rsid w:val="00C46852"/>
    <w:rsid w:val="00C475C3"/>
    <w:rsid w:val="00C50056"/>
    <w:rsid w:val="00C52396"/>
    <w:rsid w:val="00C5258C"/>
    <w:rsid w:val="00C52F43"/>
    <w:rsid w:val="00C536F8"/>
    <w:rsid w:val="00C55876"/>
    <w:rsid w:val="00C55885"/>
    <w:rsid w:val="00C60A7E"/>
    <w:rsid w:val="00C60E55"/>
    <w:rsid w:val="00C61717"/>
    <w:rsid w:val="00C6420D"/>
    <w:rsid w:val="00C64BC2"/>
    <w:rsid w:val="00C651D0"/>
    <w:rsid w:val="00C654DB"/>
    <w:rsid w:val="00C66091"/>
    <w:rsid w:val="00C673CD"/>
    <w:rsid w:val="00C6786A"/>
    <w:rsid w:val="00C70949"/>
    <w:rsid w:val="00C714DF"/>
    <w:rsid w:val="00C71D09"/>
    <w:rsid w:val="00C720B9"/>
    <w:rsid w:val="00C722DB"/>
    <w:rsid w:val="00C72AF2"/>
    <w:rsid w:val="00C736C9"/>
    <w:rsid w:val="00C74E99"/>
    <w:rsid w:val="00C75C5C"/>
    <w:rsid w:val="00C76EC2"/>
    <w:rsid w:val="00C80CB0"/>
    <w:rsid w:val="00C813DA"/>
    <w:rsid w:val="00C8143C"/>
    <w:rsid w:val="00C819E6"/>
    <w:rsid w:val="00C81E12"/>
    <w:rsid w:val="00C825F0"/>
    <w:rsid w:val="00C84B15"/>
    <w:rsid w:val="00C8546F"/>
    <w:rsid w:val="00C85A55"/>
    <w:rsid w:val="00C85A87"/>
    <w:rsid w:val="00C85DE8"/>
    <w:rsid w:val="00C86CE0"/>
    <w:rsid w:val="00C90025"/>
    <w:rsid w:val="00C90078"/>
    <w:rsid w:val="00C90483"/>
    <w:rsid w:val="00C9095A"/>
    <w:rsid w:val="00C90BF3"/>
    <w:rsid w:val="00C91378"/>
    <w:rsid w:val="00C93296"/>
    <w:rsid w:val="00C9358F"/>
    <w:rsid w:val="00C94E42"/>
    <w:rsid w:val="00C95EDD"/>
    <w:rsid w:val="00C960B4"/>
    <w:rsid w:val="00C96226"/>
    <w:rsid w:val="00C96581"/>
    <w:rsid w:val="00C965FD"/>
    <w:rsid w:val="00C96BA7"/>
    <w:rsid w:val="00C97349"/>
    <w:rsid w:val="00C9762F"/>
    <w:rsid w:val="00CA0307"/>
    <w:rsid w:val="00CA2961"/>
    <w:rsid w:val="00CA29E9"/>
    <w:rsid w:val="00CA319A"/>
    <w:rsid w:val="00CA3A22"/>
    <w:rsid w:val="00CA3ABA"/>
    <w:rsid w:val="00CA6266"/>
    <w:rsid w:val="00CA6AB4"/>
    <w:rsid w:val="00CA7057"/>
    <w:rsid w:val="00CA7A0B"/>
    <w:rsid w:val="00CB0207"/>
    <w:rsid w:val="00CB0DC6"/>
    <w:rsid w:val="00CB0F2D"/>
    <w:rsid w:val="00CB16C8"/>
    <w:rsid w:val="00CB1A7A"/>
    <w:rsid w:val="00CB1F26"/>
    <w:rsid w:val="00CB302D"/>
    <w:rsid w:val="00CB46BB"/>
    <w:rsid w:val="00CB5CCD"/>
    <w:rsid w:val="00CB5FBB"/>
    <w:rsid w:val="00CB73E2"/>
    <w:rsid w:val="00CB7717"/>
    <w:rsid w:val="00CC03D2"/>
    <w:rsid w:val="00CC17F9"/>
    <w:rsid w:val="00CC189F"/>
    <w:rsid w:val="00CC22AD"/>
    <w:rsid w:val="00CC28FA"/>
    <w:rsid w:val="00CC29C6"/>
    <w:rsid w:val="00CC3747"/>
    <w:rsid w:val="00CC3CF2"/>
    <w:rsid w:val="00CC40F8"/>
    <w:rsid w:val="00CC5CC7"/>
    <w:rsid w:val="00CC5F92"/>
    <w:rsid w:val="00CC684C"/>
    <w:rsid w:val="00CC72CA"/>
    <w:rsid w:val="00CC7AB3"/>
    <w:rsid w:val="00CC7C38"/>
    <w:rsid w:val="00CD05B5"/>
    <w:rsid w:val="00CD0FA2"/>
    <w:rsid w:val="00CD17D8"/>
    <w:rsid w:val="00CD256E"/>
    <w:rsid w:val="00CD39F9"/>
    <w:rsid w:val="00CD3C9B"/>
    <w:rsid w:val="00CD6D55"/>
    <w:rsid w:val="00CD6F74"/>
    <w:rsid w:val="00CE0F6A"/>
    <w:rsid w:val="00CE1435"/>
    <w:rsid w:val="00CE159D"/>
    <w:rsid w:val="00CE182B"/>
    <w:rsid w:val="00CE2B01"/>
    <w:rsid w:val="00CE2FE2"/>
    <w:rsid w:val="00CE301B"/>
    <w:rsid w:val="00CE3929"/>
    <w:rsid w:val="00CE4160"/>
    <w:rsid w:val="00CE51A8"/>
    <w:rsid w:val="00CE5FC6"/>
    <w:rsid w:val="00CE6114"/>
    <w:rsid w:val="00CE621B"/>
    <w:rsid w:val="00CF026B"/>
    <w:rsid w:val="00CF2EA4"/>
    <w:rsid w:val="00CF56EF"/>
    <w:rsid w:val="00CF5AC3"/>
    <w:rsid w:val="00CF696B"/>
    <w:rsid w:val="00D005AB"/>
    <w:rsid w:val="00D00AAF"/>
    <w:rsid w:val="00D00CB9"/>
    <w:rsid w:val="00D01428"/>
    <w:rsid w:val="00D019DB"/>
    <w:rsid w:val="00D02695"/>
    <w:rsid w:val="00D03713"/>
    <w:rsid w:val="00D04770"/>
    <w:rsid w:val="00D074D0"/>
    <w:rsid w:val="00D10546"/>
    <w:rsid w:val="00D109ED"/>
    <w:rsid w:val="00D10EE4"/>
    <w:rsid w:val="00D12115"/>
    <w:rsid w:val="00D125D3"/>
    <w:rsid w:val="00D13879"/>
    <w:rsid w:val="00D13FDA"/>
    <w:rsid w:val="00D1572B"/>
    <w:rsid w:val="00D1599E"/>
    <w:rsid w:val="00D16642"/>
    <w:rsid w:val="00D16CB1"/>
    <w:rsid w:val="00D22915"/>
    <w:rsid w:val="00D233D3"/>
    <w:rsid w:val="00D2418F"/>
    <w:rsid w:val="00D243CA"/>
    <w:rsid w:val="00D24FE5"/>
    <w:rsid w:val="00D25A6E"/>
    <w:rsid w:val="00D26B4A"/>
    <w:rsid w:val="00D274AE"/>
    <w:rsid w:val="00D2778C"/>
    <w:rsid w:val="00D27964"/>
    <w:rsid w:val="00D27D37"/>
    <w:rsid w:val="00D27F43"/>
    <w:rsid w:val="00D31594"/>
    <w:rsid w:val="00D329A5"/>
    <w:rsid w:val="00D339BB"/>
    <w:rsid w:val="00D354C9"/>
    <w:rsid w:val="00D36888"/>
    <w:rsid w:val="00D37567"/>
    <w:rsid w:val="00D40A4A"/>
    <w:rsid w:val="00D4150F"/>
    <w:rsid w:val="00D41F06"/>
    <w:rsid w:val="00D4213E"/>
    <w:rsid w:val="00D42355"/>
    <w:rsid w:val="00D427B6"/>
    <w:rsid w:val="00D43828"/>
    <w:rsid w:val="00D43A09"/>
    <w:rsid w:val="00D4441F"/>
    <w:rsid w:val="00D4528E"/>
    <w:rsid w:val="00D45520"/>
    <w:rsid w:val="00D45D6C"/>
    <w:rsid w:val="00D45DD7"/>
    <w:rsid w:val="00D45FAE"/>
    <w:rsid w:val="00D460AD"/>
    <w:rsid w:val="00D46672"/>
    <w:rsid w:val="00D4721B"/>
    <w:rsid w:val="00D47712"/>
    <w:rsid w:val="00D52187"/>
    <w:rsid w:val="00D524B4"/>
    <w:rsid w:val="00D52C3E"/>
    <w:rsid w:val="00D52ECA"/>
    <w:rsid w:val="00D53659"/>
    <w:rsid w:val="00D53F83"/>
    <w:rsid w:val="00D55C62"/>
    <w:rsid w:val="00D576DD"/>
    <w:rsid w:val="00D612C1"/>
    <w:rsid w:val="00D62D7D"/>
    <w:rsid w:val="00D6355E"/>
    <w:rsid w:val="00D638F6"/>
    <w:rsid w:val="00D666E6"/>
    <w:rsid w:val="00D7422D"/>
    <w:rsid w:val="00D74567"/>
    <w:rsid w:val="00D7485A"/>
    <w:rsid w:val="00D74E82"/>
    <w:rsid w:val="00D756A2"/>
    <w:rsid w:val="00D77589"/>
    <w:rsid w:val="00D77EB2"/>
    <w:rsid w:val="00D80519"/>
    <w:rsid w:val="00D80668"/>
    <w:rsid w:val="00D81014"/>
    <w:rsid w:val="00D811F3"/>
    <w:rsid w:val="00D81AEB"/>
    <w:rsid w:val="00D81BCA"/>
    <w:rsid w:val="00D82FE4"/>
    <w:rsid w:val="00D83687"/>
    <w:rsid w:val="00D83D7C"/>
    <w:rsid w:val="00D8462D"/>
    <w:rsid w:val="00D84F2A"/>
    <w:rsid w:val="00D93C70"/>
    <w:rsid w:val="00D93EEB"/>
    <w:rsid w:val="00D9695C"/>
    <w:rsid w:val="00D97C65"/>
    <w:rsid w:val="00DA038B"/>
    <w:rsid w:val="00DA116A"/>
    <w:rsid w:val="00DA1F21"/>
    <w:rsid w:val="00DA1F29"/>
    <w:rsid w:val="00DA3377"/>
    <w:rsid w:val="00DA644A"/>
    <w:rsid w:val="00DA6E32"/>
    <w:rsid w:val="00DA733D"/>
    <w:rsid w:val="00DA7B04"/>
    <w:rsid w:val="00DB0033"/>
    <w:rsid w:val="00DB059E"/>
    <w:rsid w:val="00DB0842"/>
    <w:rsid w:val="00DB18E2"/>
    <w:rsid w:val="00DB2218"/>
    <w:rsid w:val="00DB2F9F"/>
    <w:rsid w:val="00DB3E23"/>
    <w:rsid w:val="00DB4897"/>
    <w:rsid w:val="00DB537E"/>
    <w:rsid w:val="00DB5D30"/>
    <w:rsid w:val="00DB709E"/>
    <w:rsid w:val="00DB72E7"/>
    <w:rsid w:val="00DC0048"/>
    <w:rsid w:val="00DC0BCD"/>
    <w:rsid w:val="00DC0CBB"/>
    <w:rsid w:val="00DC1346"/>
    <w:rsid w:val="00DC1A94"/>
    <w:rsid w:val="00DC26A4"/>
    <w:rsid w:val="00DC29D7"/>
    <w:rsid w:val="00DC2BAF"/>
    <w:rsid w:val="00DC3514"/>
    <w:rsid w:val="00DC50E0"/>
    <w:rsid w:val="00DC57AB"/>
    <w:rsid w:val="00DC648E"/>
    <w:rsid w:val="00DC7082"/>
    <w:rsid w:val="00DD0AA0"/>
    <w:rsid w:val="00DD187B"/>
    <w:rsid w:val="00DD29D7"/>
    <w:rsid w:val="00DD3480"/>
    <w:rsid w:val="00DD489A"/>
    <w:rsid w:val="00DD5038"/>
    <w:rsid w:val="00DD5475"/>
    <w:rsid w:val="00DD60AE"/>
    <w:rsid w:val="00DD63E6"/>
    <w:rsid w:val="00DD76E1"/>
    <w:rsid w:val="00DE16C9"/>
    <w:rsid w:val="00DE3E73"/>
    <w:rsid w:val="00DE4951"/>
    <w:rsid w:val="00DE583F"/>
    <w:rsid w:val="00DE62F5"/>
    <w:rsid w:val="00DE68A8"/>
    <w:rsid w:val="00DF0598"/>
    <w:rsid w:val="00DF05C5"/>
    <w:rsid w:val="00DF0976"/>
    <w:rsid w:val="00DF0D34"/>
    <w:rsid w:val="00DF181C"/>
    <w:rsid w:val="00DF19BA"/>
    <w:rsid w:val="00DF1B99"/>
    <w:rsid w:val="00DF1BE0"/>
    <w:rsid w:val="00DF203E"/>
    <w:rsid w:val="00DF2386"/>
    <w:rsid w:val="00DF251C"/>
    <w:rsid w:val="00DF3233"/>
    <w:rsid w:val="00DF3E4E"/>
    <w:rsid w:val="00DF4469"/>
    <w:rsid w:val="00DF630C"/>
    <w:rsid w:val="00DF6D7D"/>
    <w:rsid w:val="00DF6DA4"/>
    <w:rsid w:val="00E01010"/>
    <w:rsid w:val="00E01649"/>
    <w:rsid w:val="00E03383"/>
    <w:rsid w:val="00E04B1A"/>
    <w:rsid w:val="00E06421"/>
    <w:rsid w:val="00E06752"/>
    <w:rsid w:val="00E06813"/>
    <w:rsid w:val="00E06E4E"/>
    <w:rsid w:val="00E06F8A"/>
    <w:rsid w:val="00E07687"/>
    <w:rsid w:val="00E10475"/>
    <w:rsid w:val="00E104A5"/>
    <w:rsid w:val="00E104EE"/>
    <w:rsid w:val="00E109B2"/>
    <w:rsid w:val="00E10D96"/>
    <w:rsid w:val="00E1143C"/>
    <w:rsid w:val="00E11B4E"/>
    <w:rsid w:val="00E13A61"/>
    <w:rsid w:val="00E14768"/>
    <w:rsid w:val="00E15913"/>
    <w:rsid w:val="00E15C4C"/>
    <w:rsid w:val="00E17618"/>
    <w:rsid w:val="00E1795E"/>
    <w:rsid w:val="00E208EF"/>
    <w:rsid w:val="00E20EC8"/>
    <w:rsid w:val="00E21142"/>
    <w:rsid w:val="00E214D8"/>
    <w:rsid w:val="00E23657"/>
    <w:rsid w:val="00E23921"/>
    <w:rsid w:val="00E23C1F"/>
    <w:rsid w:val="00E24A4A"/>
    <w:rsid w:val="00E24FF8"/>
    <w:rsid w:val="00E2566A"/>
    <w:rsid w:val="00E25C05"/>
    <w:rsid w:val="00E276E5"/>
    <w:rsid w:val="00E30622"/>
    <w:rsid w:val="00E316E2"/>
    <w:rsid w:val="00E31C18"/>
    <w:rsid w:val="00E32316"/>
    <w:rsid w:val="00E32379"/>
    <w:rsid w:val="00E3410E"/>
    <w:rsid w:val="00E344E0"/>
    <w:rsid w:val="00E36FB8"/>
    <w:rsid w:val="00E37193"/>
    <w:rsid w:val="00E37A72"/>
    <w:rsid w:val="00E401AE"/>
    <w:rsid w:val="00E407D1"/>
    <w:rsid w:val="00E40F9F"/>
    <w:rsid w:val="00E42C8E"/>
    <w:rsid w:val="00E44560"/>
    <w:rsid w:val="00E45D2D"/>
    <w:rsid w:val="00E46420"/>
    <w:rsid w:val="00E469D5"/>
    <w:rsid w:val="00E47501"/>
    <w:rsid w:val="00E5186A"/>
    <w:rsid w:val="00E52C77"/>
    <w:rsid w:val="00E52D1B"/>
    <w:rsid w:val="00E52F2D"/>
    <w:rsid w:val="00E54929"/>
    <w:rsid w:val="00E55AF4"/>
    <w:rsid w:val="00E55E50"/>
    <w:rsid w:val="00E56B54"/>
    <w:rsid w:val="00E570E0"/>
    <w:rsid w:val="00E57E4E"/>
    <w:rsid w:val="00E60010"/>
    <w:rsid w:val="00E60833"/>
    <w:rsid w:val="00E61EBC"/>
    <w:rsid w:val="00E62B82"/>
    <w:rsid w:val="00E62E7A"/>
    <w:rsid w:val="00E63363"/>
    <w:rsid w:val="00E634B0"/>
    <w:rsid w:val="00E6381A"/>
    <w:rsid w:val="00E63B1C"/>
    <w:rsid w:val="00E63B6E"/>
    <w:rsid w:val="00E64DDE"/>
    <w:rsid w:val="00E65582"/>
    <w:rsid w:val="00E65E8D"/>
    <w:rsid w:val="00E66C70"/>
    <w:rsid w:val="00E66E08"/>
    <w:rsid w:val="00E67F10"/>
    <w:rsid w:val="00E67F7F"/>
    <w:rsid w:val="00E70B82"/>
    <w:rsid w:val="00E70E75"/>
    <w:rsid w:val="00E70EF3"/>
    <w:rsid w:val="00E715AC"/>
    <w:rsid w:val="00E744CC"/>
    <w:rsid w:val="00E75042"/>
    <w:rsid w:val="00E7544D"/>
    <w:rsid w:val="00E8099D"/>
    <w:rsid w:val="00E81B57"/>
    <w:rsid w:val="00E82E1E"/>
    <w:rsid w:val="00E83A9B"/>
    <w:rsid w:val="00E85365"/>
    <w:rsid w:val="00E87004"/>
    <w:rsid w:val="00E876C1"/>
    <w:rsid w:val="00E905FA"/>
    <w:rsid w:val="00E912D3"/>
    <w:rsid w:val="00E913E5"/>
    <w:rsid w:val="00E933CC"/>
    <w:rsid w:val="00E93A40"/>
    <w:rsid w:val="00E93E3D"/>
    <w:rsid w:val="00E942B6"/>
    <w:rsid w:val="00E9461E"/>
    <w:rsid w:val="00E94AA7"/>
    <w:rsid w:val="00E95E2F"/>
    <w:rsid w:val="00E97DAD"/>
    <w:rsid w:val="00EA094D"/>
    <w:rsid w:val="00EA24E1"/>
    <w:rsid w:val="00EA25DA"/>
    <w:rsid w:val="00EA26DD"/>
    <w:rsid w:val="00EA2FC3"/>
    <w:rsid w:val="00EA3431"/>
    <w:rsid w:val="00EA3B96"/>
    <w:rsid w:val="00EA3E69"/>
    <w:rsid w:val="00EA4007"/>
    <w:rsid w:val="00EA4326"/>
    <w:rsid w:val="00EA445C"/>
    <w:rsid w:val="00EA4CB0"/>
    <w:rsid w:val="00EA632A"/>
    <w:rsid w:val="00EB07D3"/>
    <w:rsid w:val="00EB151D"/>
    <w:rsid w:val="00EB1817"/>
    <w:rsid w:val="00EB1A25"/>
    <w:rsid w:val="00EB3421"/>
    <w:rsid w:val="00EB40BD"/>
    <w:rsid w:val="00EB5778"/>
    <w:rsid w:val="00EB6387"/>
    <w:rsid w:val="00EB6C85"/>
    <w:rsid w:val="00EC0A34"/>
    <w:rsid w:val="00EC0D94"/>
    <w:rsid w:val="00EC127F"/>
    <w:rsid w:val="00EC12CA"/>
    <w:rsid w:val="00EC19A4"/>
    <w:rsid w:val="00EC1ACE"/>
    <w:rsid w:val="00EC1FBD"/>
    <w:rsid w:val="00EC2171"/>
    <w:rsid w:val="00EC3E9C"/>
    <w:rsid w:val="00EC4447"/>
    <w:rsid w:val="00EC4C3B"/>
    <w:rsid w:val="00EC4E80"/>
    <w:rsid w:val="00EC5600"/>
    <w:rsid w:val="00EC5A8D"/>
    <w:rsid w:val="00EC6190"/>
    <w:rsid w:val="00EC63B0"/>
    <w:rsid w:val="00EC6472"/>
    <w:rsid w:val="00EC71B5"/>
    <w:rsid w:val="00EC7CF9"/>
    <w:rsid w:val="00ED0C9F"/>
    <w:rsid w:val="00ED0EFA"/>
    <w:rsid w:val="00ED1EBC"/>
    <w:rsid w:val="00ED2EE3"/>
    <w:rsid w:val="00ED3282"/>
    <w:rsid w:val="00ED36E1"/>
    <w:rsid w:val="00ED3D67"/>
    <w:rsid w:val="00ED5B1A"/>
    <w:rsid w:val="00ED5DB9"/>
    <w:rsid w:val="00ED66D6"/>
    <w:rsid w:val="00EE09B7"/>
    <w:rsid w:val="00EE1696"/>
    <w:rsid w:val="00EE182C"/>
    <w:rsid w:val="00EE2BBF"/>
    <w:rsid w:val="00EE2C53"/>
    <w:rsid w:val="00EE363E"/>
    <w:rsid w:val="00EE3995"/>
    <w:rsid w:val="00EE4C63"/>
    <w:rsid w:val="00EE4CBF"/>
    <w:rsid w:val="00EE5479"/>
    <w:rsid w:val="00EE593F"/>
    <w:rsid w:val="00EE611D"/>
    <w:rsid w:val="00EE6459"/>
    <w:rsid w:val="00EE7DAB"/>
    <w:rsid w:val="00EF04AC"/>
    <w:rsid w:val="00EF06D8"/>
    <w:rsid w:val="00EF17E4"/>
    <w:rsid w:val="00EF18FA"/>
    <w:rsid w:val="00EF23D8"/>
    <w:rsid w:val="00EF25D5"/>
    <w:rsid w:val="00EF2AEA"/>
    <w:rsid w:val="00EF5326"/>
    <w:rsid w:val="00EF5704"/>
    <w:rsid w:val="00EF6221"/>
    <w:rsid w:val="00F00A1A"/>
    <w:rsid w:val="00F018A6"/>
    <w:rsid w:val="00F022C9"/>
    <w:rsid w:val="00F023FE"/>
    <w:rsid w:val="00F036AA"/>
    <w:rsid w:val="00F07692"/>
    <w:rsid w:val="00F079BC"/>
    <w:rsid w:val="00F10C18"/>
    <w:rsid w:val="00F11EDC"/>
    <w:rsid w:val="00F12E99"/>
    <w:rsid w:val="00F1469F"/>
    <w:rsid w:val="00F14AEA"/>
    <w:rsid w:val="00F15399"/>
    <w:rsid w:val="00F15523"/>
    <w:rsid w:val="00F15620"/>
    <w:rsid w:val="00F15AE9"/>
    <w:rsid w:val="00F15FC1"/>
    <w:rsid w:val="00F17056"/>
    <w:rsid w:val="00F17380"/>
    <w:rsid w:val="00F177B4"/>
    <w:rsid w:val="00F205F4"/>
    <w:rsid w:val="00F212FF"/>
    <w:rsid w:val="00F21F8A"/>
    <w:rsid w:val="00F2316C"/>
    <w:rsid w:val="00F232EC"/>
    <w:rsid w:val="00F23352"/>
    <w:rsid w:val="00F23735"/>
    <w:rsid w:val="00F23E66"/>
    <w:rsid w:val="00F2559D"/>
    <w:rsid w:val="00F262E5"/>
    <w:rsid w:val="00F26439"/>
    <w:rsid w:val="00F26482"/>
    <w:rsid w:val="00F26681"/>
    <w:rsid w:val="00F267AE"/>
    <w:rsid w:val="00F2703A"/>
    <w:rsid w:val="00F274BD"/>
    <w:rsid w:val="00F301CC"/>
    <w:rsid w:val="00F317AC"/>
    <w:rsid w:val="00F31BC7"/>
    <w:rsid w:val="00F32C18"/>
    <w:rsid w:val="00F32E5B"/>
    <w:rsid w:val="00F330E0"/>
    <w:rsid w:val="00F337DE"/>
    <w:rsid w:val="00F347B9"/>
    <w:rsid w:val="00F34BC3"/>
    <w:rsid w:val="00F35659"/>
    <w:rsid w:val="00F35762"/>
    <w:rsid w:val="00F3667C"/>
    <w:rsid w:val="00F37C6E"/>
    <w:rsid w:val="00F37FC8"/>
    <w:rsid w:val="00F401AC"/>
    <w:rsid w:val="00F416A2"/>
    <w:rsid w:val="00F418AC"/>
    <w:rsid w:val="00F42284"/>
    <w:rsid w:val="00F42782"/>
    <w:rsid w:val="00F43301"/>
    <w:rsid w:val="00F4363F"/>
    <w:rsid w:val="00F44779"/>
    <w:rsid w:val="00F453B5"/>
    <w:rsid w:val="00F45419"/>
    <w:rsid w:val="00F4584C"/>
    <w:rsid w:val="00F47015"/>
    <w:rsid w:val="00F47DF5"/>
    <w:rsid w:val="00F502A4"/>
    <w:rsid w:val="00F50378"/>
    <w:rsid w:val="00F50BCD"/>
    <w:rsid w:val="00F5102F"/>
    <w:rsid w:val="00F51908"/>
    <w:rsid w:val="00F52942"/>
    <w:rsid w:val="00F52EAB"/>
    <w:rsid w:val="00F530E0"/>
    <w:rsid w:val="00F53D64"/>
    <w:rsid w:val="00F54DE4"/>
    <w:rsid w:val="00F55481"/>
    <w:rsid w:val="00F55969"/>
    <w:rsid w:val="00F57864"/>
    <w:rsid w:val="00F57ABC"/>
    <w:rsid w:val="00F57CC6"/>
    <w:rsid w:val="00F600DF"/>
    <w:rsid w:val="00F60A63"/>
    <w:rsid w:val="00F6131D"/>
    <w:rsid w:val="00F650D4"/>
    <w:rsid w:val="00F651CC"/>
    <w:rsid w:val="00F654F6"/>
    <w:rsid w:val="00F668AF"/>
    <w:rsid w:val="00F66BBC"/>
    <w:rsid w:val="00F66EF8"/>
    <w:rsid w:val="00F670D6"/>
    <w:rsid w:val="00F67B9A"/>
    <w:rsid w:val="00F70B10"/>
    <w:rsid w:val="00F73D30"/>
    <w:rsid w:val="00F74C83"/>
    <w:rsid w:val="00F75B0C"/>
    <w:rsid w:val="00F76675"/>
    <w:rsid w:val="00F774BF"/>
    <w:rsid w:val="00F823CB"/>
    <w:rsid w:val="00F83314"/>
    <w:rsid w:val="00F83341"/>
    <w:rsid w:val="00F840E8"/>
    <w:rsid w:val="00F843D7"/>
    <w:rsid w:val="00F84EA3"/>
    <w:rsid w:val="00F850DB"/>
    <w:rsid w:val="00F8540F"/>
    <w:rsid w:val="00F85BAE"/>
    <w:rsid w:val="00F9037A"/>
    <w:rsid w:val="00F9183C"/>
    <w:rsid w:val="00F93A73"/>
    <w:rsid w:val="00F93BF0"/>
    <w:rsid w:val="00F94240"/>
    <w:rsid w:val="00F94EA1"/>
    <w:rsid w:val="00F9511A"/>
    <w:rsid w:val="00F96A90"/>
    <w:rsid w:val="00F96C6D"/>
    <w:rsid w:val="00F97635"/>
    <w:rsid w:val="00FA13E0"/>
    <w:rsid w:val="00FA1CFC"/>
    <w:rsid w:val="00FA2C70"/>
    <w:rsid w:val="00FA2F9A"/>
    <w:rsid w:val="00FA35FE"/>
    <w:rsid w:val="00FA534D"/>
    <w:rsid w:val="00FA57FE"/>
    <w:rsid w:val="00FA6448"/>
    <w:rsid w:val="00FA6DF1"/>
    <w:rsid w:val="00FA709B"/>
    <w:rsid w:val="00FA79E3"/>
    <w:rsid w:val="00FB06E9"/>
    <w:rsid w:val="00FB09D4"/>
    <w:rsid w:val="00FB1A46"/>
    <w:rsid w:val="00FB1E03"/>
    <w:rsid w:val="00FB22F7"/>
    <w:rsid w:val="00FB308A"/>
    <w:rsid w:val="00FB4320"/>
    <w:rsid w:val="00FB4F3B"/>
    <w:rsid w:val="00FB69EB"/>
    <w:rsid w:val="00FB7287"/>
    <w:rsid w:val="00FB7D1F"/>
    <w:rsid w:val="00FC0374"/>
    <w:rsid w:val="00FC0ADE"/>
    <w:rsid w:val="00FC14FD"/>
    <w:rsid w:val="00FC166E"/>
    <w:rsid w:val="00FC27A5"/>
    <w:rsid w:val="00FC28D6"/>
    <w:rsid w:val="00FC2CAF"/>
    <w:rsid w:val="00FC43F3"/>
    <w:rsid w:val="00FC445F"/>
    <w:rsid w:val="00FC4C0B"/>
    <w:rsid w:val="00FC4F3F"/>
    <w:rsid w:val="00FC640D"/>
    <w:rsid w:val="00FC7510"/>
    <w:rsid w:val="00FC7900"/>
    <w:rsid w:val="00FC7954"/>
    <w:rsid w:val="00FD12AD"/>
    <w:rsid w:val="00FD12D9"/>
    <w:rsid w:val="00FD2137"/>
    <w:rsid w:val="00FD2218"/>
    <w:rsid w:val="00FD2286"/>
    <w:rsid w:val="00FD2A8E"/>
    <w:rsid w:val="00FD3B46"/>
    <w:rsid w:val="00FD4080"/>
    <w:rsid w:val="00FD46E7"/>
    <w:rsid w:val="00FD56F1"/>
    <w:rsid w:val="00FD5847"/>
    <w:rsid w:val="00FD5BB1"/>
    <w:rsid w:val="00FD5C64"/>
    <w:rsid w:val="00FD5F62"/>
    <w:rsid w:val="00FD714B"/>
    <w:rsid w:val="00FE0B48"/>
    <w:rsid w:val="00FE37F3"/>
    <w:rsid w:val="00FE40B0"/>
    <w:rsid w:val="00FE5C94"/>
    <w:rsid w:val="00FE6DFB"/>
    <w:rsid w:val="00FE784B"/>
    <w:rsid w:val="00FE78BC"/>
    <w:rsid w:val="00FE7CB5"/>
    <w:rsid w:val="00FF06C9"/>
    <w:rsid w:val="00FF0920"/>
    <w:rsid w:val="00FF0DEE"/>
    <w:rsid w:val="00FF1597"/>
    <w:rsid w:val="00FF1FE4"/>
    <w:rsid w:val="00FF2589"/>
    <w:rsid w:val="00FF33B0"/>
    <w:rsid w:val="00FF3412"/>
    <w:rsid w:val="00FF3EF0"/>
    <w:rsid w:val="00FF4558"/>
    <w:rsid w:val="00FF4CD0"/>
    <w:rsid w:val="00FF530C"/>
    <w:rsid w:val="00FF5A99"/>
    <w:rsid w:val="00FF5FB0"/>
    <w:rsid w:val="00FF668D"/>
    <w:rsid w:val="00FF67A8"/>
    <w:rsid w:val="00FF7BDF"/>
    <w:rsid w:val="00FF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0D6356"/>
  <w15:docId w15:val="{7E8C58B8-B109-47A0-A17D-648AE7C7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2"/>
    <w:lsdException w:name="No Spacing" w:uiPriority="63" w:qFormat="1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7" w:qFormat="1"/>
    <w:lsdException w:name="Quote" w:uiPriority="68" w:qFormat="1"/>
    <w:lsdException w:name="Intense Quote" w:uiPriority="69" w:qFormat="1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A12"/>
    <w:pPr>
      <w:keepNext/>
      <w:keepLines/>
      <w:spacing w:before="340" w:after="330" w:line="578" w:lineRule="auto"/>
      <w:outlineLvl w:val="0"/>
    </w:pPr>
    <w:rPr>
      <w:rFonts w:ascii="Cambria" w:eastAsia="MS Mincho" w:hAnsi="Cambr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467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F11EDC"/>
    <w:pPr>
      <w:keepNext/>
      <w:spacing w:before="240" w:after="60"/>
      <w:outlineLvl w:val="3"/>
    </w:pPr>
    <w:rPr>
      <w:rFonts w:eastAsia="DengXi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C4D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C4DA7"/>
    <w:rPr>
      <w:sz w:val="18"/>
      <w:szCs w:val="18"/>
    </w:rPr>
  </w:style>
  <w:style w:type="character" w:customStyle="1" w:styleId="Heading2Char">
    <w:name w:val="Heading 2 Char"/>
    <w:link w:val="Heading2"/>
    <w:uiPriority w:val="9"/>
    <w:rsid w:val="00004679"/>
    <w:rPr>
      <w:rFonts w:ascii="Cambria" w:eastAsia="SimSun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56EF5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56EF5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EF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056EF5"/>
    <w:rPr>
      <w:rFonts w:cs="Calibri"/>
      <w:noProof/>
      <w:kern w:val="2"/>
      <w:szCs w:val="22"/>
    </w:rPr>
  </w:style>
  <w:style w:type="character" w:styleId="CommentReference">
    <w:name w:val="annotation reference"/>
    <w:uiPriority w:val="99"/>
    <w:semiHidden/>
    <w:unhideWhenUsed/>
    <w:rsid w:val="00247F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47F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FE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47FE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049A"/>
  </w:style>
  <w:style w:type="paragraph" w:styleId="NormalWeb">
    <w:name w:val="Normal (Web)"/>
    <w:basedOn w:val="Normal"/>
    <w:uiPriority w:val="99"/>
    <w:unhideWhenUsed/>
    <w:rsid w:val="00240EB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uiPriority w:val="99"/>
    <w:unhideWhenUsed/>
    <w:rsid w:val="00996262"/>
    <w:rPr>
      <w:color w:val="0000FF"/>
      <w:u w:val="single"/>
    </w:rPr>
  </w:style>
  <w:style w:type="paragraph" w:customStyle="1" w:styleId="Mellanmrklista2-dekorfrg21">
    <w:name w:val="Mellanmörk lista 2 - dekorfärg 21"/>
    <w:hidden/>
    <w:uiPriority w:val="99"/>
    <w:unhideWhenUsed/>
    <w:rsid w:val="00805BF2"/>
    <w:rPr>
      <w:kern w:val="2"/>
      <w:sz w:val="21"/>
      <w:szCs w:val="22"/>
    </w:rPr>
  </w:style>
  <w:style w:type="paragraph" w:customStyle="1" w:styleId="SOMContent">
    <w:name w:val="SOMContent"/>
    <w:basedOn w:val="Normal"/>
    <w:rsid w:val="00203ACC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Normal"/>
    <w:rsid w:val="00203ACC"/>
    <w:pPr>
      <w:keepNext/>
      <w:widowControl/>
      <w:spacing w:before="240"/>
      <w:jc w:val="left"/>
      <w:outlineLvl w:val="0"/>
    </w:pPr>
    <w:rPr>
      <w:rFonts w:ascii="Times New Roman" w:eastAsia="Times New Roman" w:hAnsi="Times New Roman"/>
      <w:b/>
      <w:kern w:val="28"/>
      <w:sz w:val="24"/>
      <w:szCs w:val="24"/>
      <w:lang w:eastAsia="en-US"/>
    </w:rPr>
  </w:style>
  <w:style w:type="character" w:customStyle="1" w:styleId="fontstyle01">
    <w:name w:val="fontstyle01"/>
    <w:rsid w:val="006929D7"/>
    <w:rPr>
      <w:rFonts w:ascii="AdvOT118e7927" w:hAnsi="AdvOT118e7927" w:hint="default"/>
      <w:b w:val="0"/>
      <w:bCs w:val="0"/>
      <w:i w:val="0"/>
      <w:iCs w:val="0"/>
      <w:color w:val="000000"/>
      <w:sz w:val="12"/>
      <w:szCs w:val="12"/>
    </w:rPr>
  </w:style>
  <w:style w:type="table" w:styleId="TableGrid">
    <w:name w:val="Table Grid"/>
    <w:basedOn w:val="TableNormal"/>
    <w:uiPriority w:val="59"/>
    <w:rsid w:val="0042364F"/>
    <w:rPr>
      <w:rFonts w:ascii="Cambria" w:eastAsia="MS Mincho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260A12"/>
    <w:rPr>
      <w:rFonts w:ascii="Cambria" w:eastAsia="MS Mincho" w:hAnsi="Cambria" w:cs="Times New Roman"/>
      <w:b/>
      <w:bCs/>
      <w:kern w:val="44"/>
      <w:sz w:val="44"/>
      <w:szCs w:val="44"/>
      <w:lang w:eastAsia="zh-CN"/>
    </w:rPr>
  </w:style>
  <w:style w:type="character" w:customStyle="1" w:styleId="apple-converted-space">
    <w:name w:val="apple-converted-space"/>
    <w:basedOn w:val="DefaultParagraphFont"/>
    <w:rsid w:val="00260A12"/>
  </w:style>
  <w:style w:type="character" w:customStyle="1" w:styleId="fontstyle21">
    <w:name w:val="fontstyle21"/>
    <w:rsid w:val="00260A1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02371"/>
    <w:rPr>
      <w:color w:val="800080"/>
      <w:u w:val="single"/>
    </w:rPr>
  </w:style>
  <w:style w:type="character" w:customStyle="1" w:styleId="fontstyle31">
    <w:name w:val="fontstyle31"/>
    <w:rsid w:val="00ED36E1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uiPriority w:val="99"/>
    <w:semiHidden/>
    <w:unhideWhenUsed/>
    <w:rsid w:val="00930982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F11EDC"/>
    <w:rPr>
      <w:rFonts w:ascii="Calibri" w:eastAsia="DengXian" w:hAnsi="Calibri" w:cs="Times New Roman"/>
      <w:b/>
      <w:bCs/>
      <w:kern w:val="2"/>
      <w:sz w:val="28"/>
      <w:szCs w:val="28"/>
    </w:rPr>
  </w:style>
  <w:style w:type="paragraph" w:customStyle="1" w:styleId="Frgadskuggning-dekorfrg11">
    <w:name w:val="Färgad skuggning - dekorfärg 11"/>
    <w:hidden/>
    <w:uiPriority w:val="99"/>
    <w:semiHidden/>
    <w:rsid w:val="006D6580"/>
    <w:rPr>
      <w:kern w:val="2"/>
      <w:sz w:val="21"/>
      <w:szCs w:val="22"/>
    </w:rPr>
  </w:style>
  <w:style w:type="table" w:customStyle="1" w:styleId="1">
    <w:name w:val="样式1"/>
    <w:basedOn w:val="TableSimple1"/>
    <w:uiPriority w:val="99"/>
    <w:qFormat/>
    <w:rsid w:val="00D460AD"/>
    <w:pPr>
      <w:widowControl/>
      <w:jc w:val="left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qFormat/>
    <w:rsid w:val="00D460AD"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D460A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232E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3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54C9A-3F7A-48F2-BF23-815AB3EDE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68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fan Wu</dc:creator>
  <cp:keywords/>
  <dc:description/>
  <cp:lastModifiedBy>Kovacs, Zsofia </cp:lastModifiedBy>
  <cp:revision>10</cp:revision>
  <cp:lastPrinted>2018-08-26T11:36:00Z</cp:lastPrinted>
  <dcterms:created xsi:type="dcterms:W3CDTF">2021-07-06T03:47:00Z</dcterms:created>
  <dcterms:modified xsi:type="dcterms:W3CDTF">2021-07-29T08:09:00Z</dcterms:modified>
</cp:coreProperties>
</file>